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E2EE9" w14:textId="61C781AA" w:rsidR="0084422B" w:rsidRPr="00F41546" w:rsidRDefault="0084422B" w:rsidP="00093579">
      <w:pPr>
        <w:ind w:left="-90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41546">
        <w:rPr>
          <w:rFonts w:ascii="Times New Roman" w:hAnsi="Times New Roman" w:cs="Times New Roman"/>
          <w:b/>
          <w:bCs/>
          <w:sz w:val="24"/>
          <w:szCs w:val="24"/>
          <w:u w:val="single"/>
        </w:rPr>
        <w:t>APPENDIX 1. SEARCH STRATEGY USED FOR THE ELECTRONIC DATABASES</w:t>
      </w:r>
      <w:r w:rsidR="00F4154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Pr="00F41546">
        <w:rPr>
          <w:rFonts w:ascii="Times New Roman" w:hAnsi="Times New Roman" w:cs="Times New Roman"/>
          <w:b/>
          <w:bCs/>
          <w:sz w:val="24"/>
          <w:szCs w:val="24"/>
          <w:u w:val="single"/>
        </w:rPr>
        <w:t>(10.5.2024)</w:t>
      </w:r>
    </w:p>
    <w:p w14:paraId="666B6F0F" w14:textId="6ED36EC9" w:rsidR="0084422B" w:rsidRPr="00F41546" w:rsidRDefault="0084422B" w:rsidP="0084422B">
      <w:pPr>
        <w:pStyle w:val="ListParagraph"/>
        <w:numPr>
          <w:ilvl w:val="0"/>
          <w:numId w:val="4"/>
        </w:numPr>
        <w:spacing w:before="24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1546">
        <w:rPr>
          <w:rFonts w:ascii="Times New Roman" w:hAnsi="Times New Roman" w:cs="Times New Roman"/>
          <w:b/>
          <w:bCs/>
          <w:sz w:val="24"/>
          <w:szCs w:val="24"/>
        </w:rPr>
        <w:t>PubMed database search: 1</w:t>
      </w:r>
      <w:r w:rsidR="009A42F4" w:rsidRPr="00F41546">
        <w:rPr>
          <w:rFonts w:ascii="Times New Roman" w:hAnsi="Times New Roman" w:cs="Times New Roman"/>
          <w:b/>
          <w:bCs/>
          <w:sz w:val="24"/>
          <w:szCs w:val="24"/>
        </w:rPr>
        <w:t>404</w:t>
      </w:r>
      <w:r w:rsidRPr="00F41546">
        <w:rPr>
          <w:rFonts w:ascii="Times New Roman" w:hAnsi="Times New Roman" w:cs="Times New Roman"/>
          <w:b/>
          <w:bCs/>
          <w:sz w:val="24"/>
          <w:szCs w:val="24"/>
        </w:rPr>
        <w:t xml:space="preserve"> results</w:t>
      </w:r>
    </w:p>
    <w:tbl>
      <w:tblPr>
        <w:tblStyle w:val="TableGrid"/>
        <w:tblW w:w="11610" w:type="dxa"/>
        <w:tblInd w:w="-1085" w:type="dxa"/>
        <w:tblLook w:val="04A0" w:firstRow="1" w:lastRow="0" w:firstColumn="1" w:lastColumn="0" w:noHBand="0" w:noVBand="1"/>
      </w:tblPr>
      <w:tblGrid>
        <w:gridCol w:w="936"/>
        <w:gridCol w:w="1887"/>
        <w:gridCol w:w="7348"/>
        <w:gridCol w:w="1439"/>
      </w:tblGrid>
      <w:tr w:rsidR="008B7B9D" w:rsidRPr="00197F3D" w14:paraId="2E126A3B" w14:textId="77777777" w:rsidTr="00490F73">
        <w:tc>
          <w:tcPr>
            <w:tcW w:w="936" w:type="dxa"/>
          </w:tcPr>
          <w:p w14:paraId="4290864A" w14:textId="77777777" w:rsidR="0084422B" w:rsidRPr="00197F3D" w:rsidRDefault="0084422B" w:rsidP="00490F7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887" w:type="dxa"/>
          </w:tcPr>
          <w:p w14:paraId="3D7C97AE" w14:textId="77777777" w:rsidR="0084422B" w:rsidRPr="00197F3D" w:rsidRDefault="0084422B" w:rsidP="00490F7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7348" w:type="dxa"/>
          </w:tcPr>
          <w:p w14:paraId="6FD3BD08" w14:textId="77777777" w:rsidR="0084422B" w:rsidRPr="00197F3D" w:rsidRDefault="0084422B" w:rsidP="00490F7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1439" w:type="dxa"/>
          </w:tcPr>
          <w:p w14:paraId="2907DF68" w14:textId="77777777" w:rsidR="0084422B" w:rsidRPr="00197F3D" w:rsidRDefault="0084422B" w:rsidP="00490F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8B7B9D" w:rsidRPr="00197F3D" w14:paraId="00E7FA80" w14:textId="77777777" w:rsidTr="00490F73">
        <w:tc>
          <w:tcPr>
            <w:tcW w:w="936" w:type="dxa"/>
          </w:tcPr>
          <w:p w14:paraId="13821DEC" w14:textId="77777777" w:rsidR="0084422B" w:rsidRPr="00197F3D" w:rsidRDefault="0084422B" w:rsidP="0084422B">
            <w:pPr>
              <w:pStyle w:val="ListParagraph"/>
              <w:numPr>
                <w:ilvl w:val="0"/>
                <w:numId w:val="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C29AF7" w14:textId="77777777" w:rsidR="0084422B" w:rsidRPr="00197F3D" w:rsidRDefault="0084422B" w:rsidP="00490F73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</w:tcPr>
          <w:p w14:paraId="21BF99FF" w14:textId="332FC47A" w:rsidR="0084422B" w:rsidRPr="00197F3D" w:rsidRDefault="00CD4024" w:rsidP="00490F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7348" w:type="dxa"/>
          </w:tcPr>
          <w:p w14:paraId="19E68340" w14:textId="77777777" w:rsidR="00FF4C05" w:rsidRPr="00197F3D" w:rsidRDefault="00DA5280" w:rsidP="000E41DD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</w:pPr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 xml:space="preserve">("Obesity"[Mesh] OR "Pediatric Obesity"[Mesh] OR "Body Mass Index"[Mesh] OR "Overweight"[Mesh] OR "Body Weight"[Mesh]) OR ("severe obesity"[Title/Abstract] OR "extreme obesity"[Title/Abstract] OR "body fat"[Title/Abstract] OR "adiposity"[Title/Abstract] OR "fat accumulation"[Title/Abstract] OR "obese"[Title/Abstract] OR "obese </w:t>
            </w:r>
            <w:proofErr w:type="spellStart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patien</w:t>
            </w:r>
            <w:proofErr w:type="spellEnd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*"[Title/Abstract] OR "overweightness"[Title/Abstract] OR "BMI"[Title/Abstract])</w:t>
            </w:r>
          </w:p>
          <w:p w14:paraId="4E83A22E" w14:textId="10EA394D" w:rsidR="004A4D89" w:rsidRPr="00197F3D" w:rsidRDefault="004A4D89" w:rsidP="000E41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1439" w:type="dxa"/>
          </w:tcPr>
          <w:p w14:paraId="5FFE2CE1" w14:textId="77777777" w:rsidR="007B2B3B" w:rsidRPr="007123CE" w:rsidRDefault="0047145A" w:rsidP="007B2B3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7B2B3B" w:rsidRPr="007123C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797,058</w:t>
              </w:r>
            </w:hyperlink>
          </w:p>
          <w:p w14:paraId="13BAD0C6" w14:textId="77777777" w:rsidR="0084422B" w:rsidRPr="00197F3D" w:rsidRDefault="0084422B" w:rsidP="002A20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</w:p>
        </w:tc>
      </w:tr>
      <w:tr w:rsidR="008B7B9D" w:rsidRPr="00197F3D" w14:paraId="16A0EF4A" w14:textId="77777777" w:rsidTr="00490F73">
        <w:trPr>
          <w:trHeight w:val="521"/>
        </w:trPr>
        <w:tc>
          <w:tcPr>
            <w:tcW w:w="936" w:type="dxa"/>
          </w:tcPr>
          <w:p w14:paraId="5E81A750" w14:textId="10CFF85E" w:rsidR="0084422B" w:rsidRPr="00197F3D" w:rsidRDefault="0084422B" w:rsidP="001A4CF3">
            <w:pPr>
              <w:pStyle w:val="ListParagraph"/>
              <w:numPr>
                <w:ilvl w:val="0"/>
                <w:numId w:val="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7" w:type="dxa"/>
          </w:tcPr>
          <w:p w14:paraId="1CBD775D" w14:textId="77777777" w:rsidR="00CD4024" w:rsidRPr="00197F3D" w:rsidRDefault="00CD4024" w:rsidP="004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Prevalence/</w:t>
            </w:r>
          </w:p>
          <w:p w14:paraId="2EFC855A" w14:textId="22338358" w:rsidR="0084422B" w:rsidRPr="00197F3D" w:rsidRDefault="00CD4024" w:rsidP="00490F7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associated factors</w:t>
            </w:r>
          </w:p>
        </w:tc>
        <w:tc>
          <w:tcPr>
            <w:tcW w:w="7348" w:type="dxa"/>
          </w:tcPr>
          <w:p w14:paraId="41C1EE54" w14:textId="77777777" w:rsidR="0084422B" w:rsidRPr="00197F3D" w:rsidRDefault="00F75DF7" w:rsidP="00F75DF7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</w:pPr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(("Prevalence"[Mesh]) OR ("Risk Factors"[Mesh]) OR ("Epidemiology"[Mesh]) OR ("Association"[Mesh])) OR ("Prevalence"[Title/Abstract] OR "</w:t>
            </w:r>
            <w:proofErr w:type="spellStart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prevalen</w:t>
            </w:r>
            <w:proofErr w:type="spellEnd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*"[Title/Abstract] OR "risk factors"[Title/Abstract] OR "associate"[Title/Abstract] OR "precipitating factors"[Title/Abstract] OR "precipitating factors"[Title/Abstract] OR "</w:t>
            </w:r>
            <w:proofErr w:type="spellStart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precipitat</w:t>
            </w:r>
            <w:proofErr w:type="spellEnd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*"[Title/Abstract])</w:t>
            </w:r>
          </w:p>
          <w:p w14:paraId="2894921B" w14:textId="0A84EE4F" w:rsidR="004A4D89" w:rsidRPr="00197F3D" w:rsidRDefault="004A4D89" w:rsidP="00F75D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</w:p>
        </w:tc>
        <w:tc>
          <w:tcPr>
            <w:tcW w:w="1439" w:type="dxa"/>
          </w:tcPr>
          <w:p w14:paraId="0DE8DED5" w14:textId="77777777" w:rsidR="004F1FD8" w:rsidRPr="00197F3D" w:rsidRDefault="004F1FD8" w:rsidP="004F1FD8">
            <w:pPr>
              <w:pStyle w:val="Heading3"/>
              <w:shd w:val="clear" w:color="auto" w:fill="FFFFFF"/>
              <w:spacing w:before="0" w:beforeAutospacing="0" w:after="120" w:afterAutospacing="0"/>
              <w:rPr>
                <w:b w:val="0"/>
                <w:bCs w:val="0"/>
                <w:sz w:val="24"/>
                <w:szCs w:val="24"/>
              </w:rPr>
            </w:pPr>
            <w:r w:rsidRPr="00197F3D">
              <w:rPr>
                <w:rStyle w:val="value"/>
                <w:b w:val="0"/>
                <w:bCs w:val="0"/>
                <w:sz w:val="24"/>
                <w:szCs w:val="24"/>
              </w:rPr>
              <w:t>2,504,946</w:t>
            </w:r>
          </w:p>
          <w:p w14:paraId="6BC8EFB5" w14:textId="77777777" w:rsidR="0084422B" w:rsidRPr="00197F3D" w:rsidRDefault="0084422B" w:rsidP="002A20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</w:p>
        </w:tc>
      </w:tr>
      <w:tr w:rsidR="008B7B9D" w:rsidRPr="00197F3D" w14:paraId="2FC9FD74" w14:textId="77777777" w:rsidTr="00490F73">
        <w:tc>
          <w:tcPr>
            <w:tcW w:w="936" w:type="dxa"/>
          </w:tcPr>
          <w:p w14:paraId="3708992A" w14:textId="77777777" w:rsidR="0084422B" w:rsidRPr="00197F3D" w:rsidRDefault="0084422B" w:rsidP="001A4CF3">
            <w:pPr>
              <w:pStyle w:val="ListParagraph"/>
              <w:numPr>
                <w:ilvl w:val="0"/>
                <w:numId w:val="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7" w:type="dxa"/>
          </w:tcPr>
          <w:p w14:paraId="743AE855" w14:textId="77777777" w:rsidR="001A4CF3" w:rsidRPr="00197F3D" w:rsidRDefault="00CD4024" w:rsidP="004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Children/</w:t>
            </w:r>
          </w:p>
          <w:p w14:paraId="045726B7" w14:textId="77777777" w:rsidR="001A4CF3" w:rsidRPr="00197F3D" w:rsidRDefault="001A4CF3" w:rsidP="004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D4024" w:rsidRPr="00197F3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CD4024" w:rsidRPr="00197F3D">
              <w:rPr>
                <w:rFonts w:ascii="Times New Roman" w:hAnsi="Times New Roman" w:cs="Times New Roman"/>
                <w:sz w:val="24"/>
                <w:szCs w:val="24"/>
              </w:rPr>
              <w:t>lescents</w:t>
            </w: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5FE8AB56" w14:textId="3CA755CC" w:rsidR="0084422B" w:rsidRPr="00197F3D" w:rsidRDefault="0084422B" w:rsidP="00490F7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348" w:type="dxa"/>
          </w:tcPr>
          <w:p w14:paraId="51751413" w14:textId="77777777" w:rsidR="0084422B" w:rsidRPr="00197F3D" w:rsidRDefault="006A6154" w:rsidP="001D6DB7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 </w:t>
            </w:r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 xml:space="preserve">(("Child"[Mesh]) OR ("Adolescent"[Mesh])) OR (child[Title/Abstract] OR children[Title/Abstract] OR childhood[Title/Abstract] OR pediatric[Title/Abstract] OR "school-aged child"[Title/Abstract] OR "school-age children"[Title/Abstract] OR adolescent[Title/Abstract] OR adolescents[Title/Abstract] OR teenager[Title/Abstract] OR teenagers[Title/Abstract] OR teen[Title/Abstract] OR Children[Title/Abstract] OR </w:t>
            </w:r>
            <w:proofErr w:type="spellStart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preadolescen</w:t>
            </w:r>
            <w:proofErr w:type="spellEnd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 xml:space="preserve">*[Title/Abstract] OR </w:t>
            </w:r>
            <w:proofErr w:type="spellStart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p#ediatric</w:t>
            </w:r>
            <w:proofErr w:type="spellEnd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[Title/Abstract])</w:t>
            </w:r>
          </w:p>
          <w:p w14:paraId="6E6AA30A" w14:textId="164179AE" w:rsidR="004F1FD8" w:rsidRPr="00197F3D" w:rsidRDefault="004F1FD8" w:rsidP="001D6D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</w:p>
        </w:tc>
        <w:tc>
          <w:tcPr>
            <w:tcW w:w="1439" w:type="dxa"/>
          </w:tcPr>
          <w:p w14:paraId="640B0FFD" w14:textId="77777777" w:rsidR="007E68D9" w:rsidRPr="00197F3D" w:rsidRDefault="007E68D9" w:rsidP="007E68D9">
            <w:pPr>
              <w:pStyle w:val="Heading3"/>
              <w:shd w:val="clear" w:color="auto" w:fill="FFFFFF"/>
              <w:spacing w:before="0" w:beforeAutospacing="0" w:after="120" w:afterAutospacing="0"/>
              <w:rPr>
                <w:b w:val="0"/>
                <w:bCs w:val="0"/>
                <w:sz w:val="24"/>
                <w:szCs w:val="24"/>
              </w:rPr>
            </w:pPr>
            <w:r w:rsidRPr="00197F3D">
              <w:rPr>
                <w:rStyle w:val="value"/>
                <w:b w:val="0"/>
                <w:bCs w:val="0"/>
                <w:sz w:val="24"/>
                <w:szCs w:val="24"/>
              </w:rPr>
              <w:t>4,096,620</w:t>
            </w:r>
            <w:r w:rsidRPr="00197F3D">
              <w:rPr>
                <w:b w:val="0"/>
                <w:bCs w:val="0"/>
                <w:sz w:val="24"/>
                <w:szCs w:val="24"/>
              </w:rPr>
              <w:t> </w:t>
            </w:r>
          </w:p>
          <w:p w14:paraId="1E0E907E" w14:textId="77777777" w:rsidR="0084422B" w:rsidRPr="00197F3D" w:rsidRDefault="0084422B" w:rsidP="002A20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</w:p>
        </w:tc>
      </w:tr>
      <w:tr w:rsidR="008B7B9D" w:rsidRPr="00197F3D" w14:paraId="2805E9D2" w14:textId="77777777" w:rsidTr="00490F73">
        <w:tc>
          <w:tcPr>
            <w:tcW w:w="936" w:type="dxa"/>
          </w:tcPr>
          <w:p w14:paraId="730D1026" w14:textId="77777777" w:rsidR="0084422B" w:rsidRPr="00197F3D" w:rsidRDefault="0084422B" w:rsidP="001A4CF3">
            <w:pPr>
              <w:pStyle w:val="ListParagraph"/>
              <w:numPr>
                <w:ilvl w:val="0"/>
                <w:numId w:val="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7" w:type="dxa"/>
          </w:tcPr>
          <w:p w14:paraId="573166CF" w14:textId="6BB27176" w:rsidR="0084422B" w:rsidRPr="00197F3D" w:rsidRDefault="001A4CF3" w:rsidP="00490F73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="00983143" w:rsidRPr="00197F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3241" w:rsidRPr="00197F3D">
              <w:rPr>
                <w:rFonts w:ascii="Times New Roman" w:hAnsi="Times New Roman" w:cs="Times New Roman"/>
                <w:sz w:val="24"/>
                <w:szCs w:val="24"/>
              </w:rPr>
              <w:t>TIDM)</w:t>
            </w:r>
          </w:p>
        </w:tc>
        <w:tc>
          <w:tcPr>
            <w:tcW w:w="7348" w:type="dxa"/>
          </w:tcPr>
          <w:p w14:paraId="0BBD8235" w14:textId="77777777" w:rsidR="0038596F" w:rsidRPr="00197F3D" w:rsidRDefault="0038596F" w:rsidP="0038596F">
            <w:pPr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</w:pPr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(Diabetes Mellitus, Type 1 OR "Diabetes Mellitus, Type 1"[mesh] OR diabetes mellitus type 1 OR "diabetes mellitus type 1"[</w:t>
            </w:r>
            <w:proofErr w:type="spellStart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tiab</w:t>
            </w:r>
            <w:proofErr w:type="spellEnd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] OR diabetes mellitus, type I OR "diabetes mellitus, type I"[</w:t>
            </w:r>
            <w:proofErr w:type="spellStart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tiab</w:t>
            </w:r>
            <w:proofErr w:type="spellEnd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] OR diabetes type 1 OR "diabetes type 1"[</w:t>
            </w:r>
            <w:proofErr w:type="spellStart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tiab</w:t>
            </w:r>
            <w:proofErr w:type="spellEnd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] OR diabetes type I OR "diabetes type I"[</w:t>
            </w:r>
            <w:proofErr w:type="spellStart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tiab</w:t>
            </w:r>
            <w:proofErr w:type="spellEnd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] OR DM 1 OR "DM 1"[</w:t>
            </w:r>
            <w:proofErr w:type="spellStart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tiab</w:t>
            </w:r>
            <w:proofErr w:type="spellEnd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] OR IDDM OR "IDDM"[</w:t>
            </w:r>
            <w:proofErr w:type="spellStart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tiab</w:t>
            </w:r>
            <w:proofErr w:type="spellEnd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] OR IDDM1 OR "IDDM1"[</w:t>
            </w:r>
            <w:proofErr w:type="spellStart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tiab</w:t>
            </w:r>
            <w:proofErr w:type="spellEnd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] OR insulin dependent diabetes OR "insulin dependent diabetes"[</w:t>
            </w:r>
            <w:proofErr w:type="spellStart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tiab</w:t>
            </w:r>
            <w:proofErr w:type="spellEnd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] OR insulin-dependent diabetes mellitus OR "insulin-dependent diabetes mellitus"[</w:t>
            </w:r>
            <w:proofErr w:type="spellStart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tiab</w:t>
            </w:r>
            <w:proofErr w:type="spellEnd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] OR T1DM OR "T1DM"[</w:t>
            </w:r>
            <w:proofErr w:type="spellStart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tiab</w:t>
            </w:r>
            <w:proofErr w:type="spellEnd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] OR type 1 diabetes OR "type 1 diabetes"[</w:t>
            </w:r>
            <w:proofErr w:type="spellStart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tiab</w:t>
            </w:r>
            <w:proofErr w:type="spellEnd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] OR type 1 diabetes mellitus OR "type 1 diabetes mellitus"[</w:t>
            </w:r>
            <w:proofErr w:type="spellStart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tiab</w:t>
            </w:r>
            <w:proofErr w:type="spellEnd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] OR type I diabetes OR "type I diabetes"[</w:t>
            </w:r>
            <w:proofErr w:type="spellStart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tiab</w:t>
            </w:r>
            <w:proofErr w:type="spellEnd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] OR type I diabetes mellitus OR "type I diabetes mellitus"[</w:t>
            </w:r>
            <w:proofErr w:type="spellStart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tiab</w:t>
            </w:r>
            <w:proofErr w:type="spellEnd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] OR insulin dependent diabetes mellitus OR "insulin dependent diabetes mellitus"[</w:t>
            </w:r>
            <w:proofErr w:type="spellStart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tiab</w:t>
            </w:r>
            <w:proofErr w:type="spellEnd"/>
            <w:r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])</w:t>
            </w:r>
          </w:p>
          <w:p w14:paraId="298C133E" w14:textId="77777777" w:rsidR="0024414F" w:rsidRPr="00197F3D" w:rsidRDefault="0024414F" w:rsidP="0038596F">
            <w:pPr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</w:pPr>
          </w:p>
          <w:p w14:paraId="0454F423" w14:textId="38CC2BEA" w:rsidR="0084422B" w:rsidRPr="00197F3D" w:rsidRDefault="0084422B" w:rsidP="00A51D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</w:p>
        </w:tc>
        <w:tc>
          <w:tcPr>
            <w:tcW w:w="1439" w:type="dxa"/>
          </w:tcPr>
          <w:p w14:paraId="33222D17" w14:textId="77777777" w:rsidR="0024414F" w:rsidRPr="00197F3D" w:rsidRDefault="0024414F" w:rsidP="0024414F">
            <w:pPr>
              <w:pStyle w:val="Heading3"/>
              <w:shd w:val="clear" w:color="auto" w:fill="FFFFFF"/>
              <w:spacing w:before="0" w:beforeAutospacing="0" w:after="120" w:afterAutospacing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197F3D">
              <w:rPr>
                <w:rStyle w:val="value"/>
                <w:b w:val="0"/>
                <w:bCs w:val="0"/>
                <w:sz w:val="24"/>
                <w:szCs w:val="24"/>
              </w:rPr>
              <w:t>188,313</w:t>
            </w:r>
          </w:p>
          <w:p w14:paraId="463CDD63" w14:textId="77777777" w:rsidR="0084422B" w:rsidRPr="00197F3D" w:rsidRDefault="0084422B" w:rsidP="002A20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</w:p>
        </w:tc>
      </w:tr>
      <w:tr w:rsidR="008B7B9D" w:rsidRPr="00197F3D" w14:paraId="31627558" w14:textId="77777777" w:rsidTr="00490F73">
        <w:tc>
          <w:tcPr>
            <w:tcW w:w="936" w:type="dxa"/>
          </w:tcPr>
          <w:p w14:paraId="05E7E260" w14:textId="77777777" w:rsidR="0084422B" w:rsidRPr="00197F3D" w:rsidRDefault="0084422B" w:rsidP="001A4CF3">
            <w:pPr>
              <w:pStyle w:val="ListParagraph"/>
              <w:numPr>
                <w:ilvl w:val="0"/>
                <w:numId w:val="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7" w:type="dxa"/>
          </w:tcPr>
          <w:p w14:paraId="2BE4427C" w14:textId="77777777" w:rsidR="0084422B" w:rsidRPr="00197F3D" w:rsidRDefault="0084422B" w:rsidP="00490F7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#1 AND #2 AND #3 AND #4</w:t>
            </w:r>
          </w:p>
        </w:tc>
        <w:tc>
          <w:tcPr>
            <w:tcW w:w="7348" w:type="dxa"/>
          </w:tcPr>
          <w:p w14:paraId="6ED75F11" w14:textId="3447A5B1" w:rsidR="0084422B" w:rsidRPr="00197F3D" w:rsidRDefault="0038596F" w:rsidP="003859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1 AND #2 AND #3 AND #4</w:t>
            </w:r>
          </w:p>
        </w:tc>
        <w:tc>
          <w:tcPr>
            <w:tcW w:w="1439" w:type="dxa"/>
          </w:tcPr>
          <w:p w14:paraId="7B36721F" w14:textId="77777777" w:rsidR="006216C8" w:rsidRPr="00197F3D" w:rsidRDefault="006216C8" w:rsidP="006216C8">
            <w:pPr>
              <w:pStyle w:val="Heading3"/>
              <w:shd w:val="clear" w:color="auto" w:fill="FFFFFF"/>
              <w:spacing w:before="0" w:beforeAutospacing="0" w:after="120" w:afterAutospacing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197F3D">
              <w:rPr>
                <w:rStyle w:val="value"/>
                <w:b w:val="0"/>
                <w:bCs w:val="0"/>
                <w:sz w:val="24"/>
                <w:szCs w:val="24"/>
              </w:rPr>
              <w:t>1,625</w:t>
            </w:r>
          </w:p>
          <w:p w14:paraId="27BA4E81" w14:textId="77777777" w:rsidR="0084422B" w:rsidRPr="00197F3D" w:rsidRDefault="0084422B" w:rsidP="002A20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</w:p>
        </w:tc>
      </w:tr>
      <w:tr w:rsidR="008B7B9D" w:rsidRPr="00197F3D" w14:paraId="5C301DE6" w14:textId="77777777" w:rsidTr="00490F73">
        <w:tc>
          <w:tcPr>
            <w:tcW w:w="936" w:type="dxa"/>
          </w:tcPr>
          <w:p w14:paraId="293C7993" w14:textId="77777777" w:rsidR="0084422B" w:rsidRPr="00197F3D" w:rsidRDefault="0084422B" w:rsidP="001A4CF3">
            <w:pPr>
              <w:pStyle w:val="ListParagraph"/>
              <w:numPr>
                <w:ilvl w:val="0"/>
                <w:numId w:val="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7" w:type="dxa"/>
          </w:tcPr>
          <w:p w14:paraId="1010D69F" w14:textId="77777777" w:rsidR="0084422B" w:rsidRPr="00197F3D" w:rsidRDefault="0084422B" w:rsidP="00490F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lters: Years </w:t>
            </w:r>
          </w:p>
        </w:tc>
        <w:tc>
          <w:tcPr>
            <w:tcW w:w="7348" w:type="dxa"/>
          </w:tcPr>
          <w:p w14:paraId="7106398C" w14:textId="28A936CA" w:rsidR="0084422B" w:rsidRPr="00197F3D" w:rsidRDefault="0084422B" w:rsidP="00490F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="005A776F"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– 10/</w:t>
            </w:r>
            <w:r w:rsidR="00DF0855"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467C62"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2024</w:t>
            </w:r>
          </w:p>
        </w:tc>
        <w:tc>
          <w:tcPr>
            <w:tcW w:w="1439" w:type="dxa"/>
          </w:tcPr>
          <w:p w14:paraId="761D61DE" w14:textId="77777777" w:rsidR="00467C62" w:rsidRPr="00197F3D" w:rsidRDefault="00467C62" w:rsidP="000C1917">
            <w:pPr>
              <w:pStyle w:val="Heading3"/>
              <w:shd w:val="clear" w:color="auto" w:fill="FFFFFF"/>
              <w:spacing w:before="0" w:beforeAutospacing="0" w:after="120" w:afterAutospacing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197F3D">
              <w:rPr>
                <w:rStyle w:val="value"/>
                <w:b w:val="0"/>
                <w:bCs w:val="0"/>
                <w:sz w:val="24"/>
                <w:szCs w:val="24"/>
              </w:rPr>
              <w:t>1,404</w:t>
            </w:r>
          </w:p>
          <w:p w14:paraId="5B796BF9" w14:textId="77777777" w:rsidR="0084422B" w:rsidRPr="00197F3D" w:rsidRDefault="0084422B" w:rsidP="00490F7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</w:p>
        </w:tc>
      </w:tr>
    </w:tbl>
    <w:p w14:paraId="3CF7F6B8" w14:textId="77777777" w:rsidR="0084422B" w:rsidRPr="00197F3D" w:rsidRDefault="0084422B" w:rsidP="0084422B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u w:val="single"/>
        </w:rPr>
      </w:pPr>
    </w:p>
    <w:p w14:paraId="0FC0B57B" w14:textId="77777777" w:rsidR="0084422B" w:rsidRPr="00197F3D" w:rsidRDefault="0084422B" w:rsidP="0084422B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u w:val="single"/>
        </w:rPr>
      </w:pPr>
    </w:p>
    <w:p w14:paraId="6EFEF1D8" w14:textId="0CF81139" w:rsidR="0084422B" w:rsidRPr="00197F3D" w:rsidRDefault="0084422B" w:rsidP="0084422B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/>
          <w:bCs/>
          <w:sz w:val="24"/>
          <w:szCs w:val="24"/>
          <w:highlight w:val="cyan"/>
        </w:rPr>
      </w:pPr>
      <w:r w:rsidRPr="00197F3D">
        <w:rPr>
          <w:rFonts w:ascii="Times New Roman" w:hAnsi="Times New Roman" w:cs="Times New Roman"/>
          <w:b/>
          <w:bCs/>
          <w:sz w:val="24"/>
          <w:szCs w:val="24"/>
          <w:highlight w:val="cyan"/>
        </w:rPr>
        <w:t xml:space="preserve">CINAHL database search: </w:t>
      </w:r>
      <w:r w:rsidR="004B0833" w:rsidRPr="00197F3D">
        <w:rPr>
          <w:rFonts w:ascii="Times New Roman" w:hAnsi="Times New Roman" w:cs="Times New Roman"/>
          <w:b/>
          <w:bCs/>
          <w:sz w:val="24"/>
          <w:szCs w:val="24"/>
          <w:highlight w:val="cyan"/>
        </w:rPr>
        <w:t xml:space="preserve">2,206 </w:t>
      </w:r>
      <w:r w:rsidRPr="00197F3D">
        <w:rPr>
          <w:rFonts w:ascii="Times New Roman" w:hAnsi="Times New Roman" w:cs="Times New Roman"/>
          <w:b/>
          <w:bCs/>
          <w:sz w:val="24"/>
          <w:szCs w:val="24"/>
          <w:highlight w:val="cyan"/>
        </w:rPr>
        <w:t>results</w:t>
      </w:r>
    </w:p>
    <w:tbl>
      <w:tblPr>
        <w:tblStyle w:val="TableGrid"/>
        <w:tblW w:w="11610" w:type="dxa"/>
        <w:tblInd w:w="-1085" w:type="dxa"/>
        <w:tblLook w:val="04A0" w:firstRow="1" w:lastRow="0" w:firstColumn="1" w:lastColumn="0" w:noHBand="0" w:noVBand="1"/>
      </w:tblPr>
      <w:tblGrid>
        <w:gridCol w:w="936"/>
        <w:gridCol w:w="1887"/>
        <w:gridCol w:w="7348"/>
        <w:gridCol w:w="1439"/>
      </w:tblGrid>
      <w:tr w:rsidR="008B7B9D" w:rsidRPr="00197F3D" w14:paraId="11E83808" w14:textId="77777777" w:rsidTr="00490F73">
        <w:tc>
          <w:tcPr>
            <w:tcW w:w="936" w:type="dxa"/>
          </w:tcPr>
          <w:p w14:paraId="4590D438" w14:textId="77777777" w:rsidR="0084422B" w:rsidRPr="00197F3D" w:rsidRDefault="0084422B" w:rsidP="00490F7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887" w:type="dxa"/>
          </w:tcPr>
          <w:p w14:paraId="602A3FC9" w14:textId="77777777" w:rsidR="0084422B" w:rsidRPr="00197F3D" w:rsidRDefault="0084422B" w:rsidP="00490F7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7348" w:type="dxa"/>
          </w:tcPr>
          <w:p w14:paraId="4FDDDAE2" w14:textId="77777777" w:rsidR="0084422B" w:rsidRPr="00197F3D" w:rsidRDefault="0084422B" w:rsidP="00490F7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1439" w:type="dxa"/>
          </w:tcPr>
          <w:p w14:paraId="0D22FA47" w14:textId="77777777" w:rsidR="0084422B" w:rsidRPr="00197F3D" w:rsidRDefault="0084422B" w:rsidP="00490F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8B7B9D" w:rsidRPr="00197F3D" w14:paraId="30D7FE6A" w14:textId="77777777" w:rsidTr="00490F73">
        <w:tc>
          <w:tcPr>
            <w:tcW w:w="936" w:type="dxa"/>
          </w:tcPr>
          <w:p w14:paraId="14BA5444" w14:textId="77777777" w:rsidR="000360AC" w:rsidRPr="00197F3D" w:rsidRDefault="000360AC" w:rsidP="000360AC">
            <w:pPr>
              <w:pStyle w:val="ListParagraph"/>
              <w:numPr>
                <w:ilvl w:val="0"/>
                <w:numId w:val="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3F6183" w14:textId="77777777" w:rsidR="000360AC" w:rsidRPr="00197F3D" w:rsidRDefault="000360AC" w:rsidP="000360AC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</w:tcPr>
          <w:p w14:paraId="598CA9E4" w14:textId="1C003646" w:rsidR="000360AC" w:rsidRPr="00197F3D" w:rsidRDefault="000360AC" w:rsidP="000360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7348" w:type="dxa"/>
          </w:tcPr>
          <w:p w14:paraId="1F307FDB" w14:textId="5CA2A82A" w:rsidR="001D2C45" w:rsidRPr="00197F3D" w:rsidRDefault="001D2C45" w:rsidP="000360AC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(MH "Obesity") OR (MH "Pediatric Obesity")</w:t>
            </w:r>
            <w:r w:rsidR="00131557"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 xml:space="preserve"> OR</w:t>
            </w:r>
            <w:r w:rsidR="00DD219E"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 xml:space="preserve"> </w:t>
            </w:r>
            <w:r w:rsidR="00131557" w:rsidRPr="00197F3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"obesity" OR "overweight" OR "fat" OR "obese" OR "unhealthy weight" OR "high </w:t>
            </w:r>
            <w:proofErr w:type="spellStart"/>
            <w:r w:rsidR="00131557" w:rsidRPr="00197F3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bmi</w:t>
            </w:r>
            <w:proofErr w:type="spellEnd"/>
            <w:r w:rsidR="00131557" w:rsidRPr="00197F3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" OR "high body mass index"</w:t>
            </w:r>
            <w:r w:rsidR="00131557"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  <w:p w14:paraId="045E7EBA" w14:textId="52BAC412" w:rsidR="001D2C45" w:rsidRPr="00197F3D" w:rsidRDefault="001D2C45" w:rsidP="000360AC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1439" w:type="dxa"/>
          </w:tcPr>
          <w:p w14:paraId="38305274" w14:textId="70206B02" w:rsidR="000360AC" w:rsidRPr="00197F3D" w:rsidRDefault="00365DD9" w:rsidP="000360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3,929</w:t>
            </w:r>
          </w:p>
        </w:tc>
      </w:tr>
      <w:tr w:rsidR="008B7B9D" w:rsidRPr="00197F3D" w14:paraId="06047DE7" w14:textId="77777777" w:rsidTr="00490F73">
        <w:trPr>
          <w:trHeight w:val="521"/>
        </w:trPr>
        <w:tc>
          <w:tcPr>
            <w:tcW w:w="936" w:type="dxa"/>
          </w:tcPr>
          <w:p w14:paraId="6947ECEA" w14:textId="77777777" w:rsidR="000360AC" w:rsidRPr="00197F3D" w:rsidRDefault="000360AC" w:rsidP="000360AC">
            <w:pPr>
              <w:pStyle w:val="ListParagraph"/>
              <w:numPr>
                <w:ilvl w:val="0"/>
                <w:numId w:val="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7" w:type="dxa"/>
          </w:tcPr>
          <w:p w14:paraId="4F2ECB29" w14:textId="77777777" w:rsidR="000360AC" w:rsidRPr="00197F3D" w:rsidRDefault="000360AC" w:rsidP="000360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Prevalence/</w:t>
            </w:r>
          </w:p>
          <w:p w14:paraId="0758C6FF" w14:textId="5134BDEC" w:rsidR="000360AC" w:rsidRPr="00197F3D" w:rsidRDefault="000360AC" w:rsidP="000360A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associated factors</w:t>
            </w:r>
          </w:p>
        </w:tc>
        <w:tc>
          <w:tcPr>
            <w:tcW w:w="7348" w:type="dxa"/>
          </w:tcPr>
          <w:p w14:paraId="2AE192B0" w14:textId="6961E205" w:rsidR="000360AC" w:rsidRPr="00197F3D" w:rsidRDefault="00A849B0" w:rsidP="000360AC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(MH "Prevalence")</w:t>
            </w:r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 OR </w:t>
            </w:r>
            <w:r w:rsidR="006D6219" w:rsidRPr="00197F3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(MH "Incidence")</w:t>
            </w:r>
            <w:r w:rsidR="006D6219"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 OR </w:t>
            </w:r>
            <w:r w:rsidR="00EC30A6" w:rsidRPr="00197F3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(MH "Risk Factors")</w:t>
            </w:r>
            <w:r w:rsidR="00EC30A6"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OR</w:t>
            </w:r>
          </w:p>
          <w:p w14:paraId="72AE5177" w14:textId="77777777" w:rsidR="00EC30A6" w:rsidRPr="00197F3D" w:rsidRDefault="005D7024" w:rsidP="000360AC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"prevalence" OR "incidence" OR "epidemiology" OR "frequency" OR "occurrence</w:t>
            </w:r>
            <w:proofErr w:type="gramStart"/>
            <w:r w:rsidRPr="00197F3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"</w:t>
            </w:r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 OR</w:t>
            </w:r>
            <w:proofErr w:type="gramEnd"/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9D78A2" w:rsidRPr="00197F3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"risk factors" OR "contributing factors" OR "predisposing factors" OR "predictor" OR "cause" OR "vulnerability factors"</w:t>
            </w:r>
            <w:r w:rsidR="009D78A2"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  <w:p w14:paraId="1284355A" w14:textId="25563422" w:rsidR="00555A6D" w:rsidRPr="00197F3D" w:rsidRDefault="00555A6D" w:rsidP="000360AC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39" w:type="dxa"/>
          </w:tcPr>
          <w:p w14:paraId="74FF6CF9" w14:textId="61245436" w:rsidR="000360AC" w:rsidRPr="00197F3D" w:rsidRDefault="00365DD9" w:rsidP="000360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,512,297</w:t>
            </w:r>
          </w:p>
        </w:tc>
      </w:tr>
      <w:tr w:rsidR="008B7B9D" w:rsidRPr="00197F3D" w14:paraId="7DD94F69" w14:textId="77777777" w:rsidTr="00490F73">
        <w:tc>
          <w:tcPr>
            <w:tcW w:w="936" w:type="dxa"/>
          </w:tcPr>
          <w:p w14:paraId="755EBAB1" w14:textId="77777777" w:rsidR="000360AC" w:rsidRPr="00197F3D" w:rsidRDefault="000360AC" w:rsidP="000360AC">
            <w:pPr>
              <w:pStyle w:val="ListParagraph"/>
              <w:numPr>
                <w:ilvl w:val="0"/>
                <w:numId w:val="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7" w:type="dxa"/>
          </w:tcPr>
          <w:p w14:paraId="6F66D69B" w14:textId="77777777" w:rsidR="000360AC" w:rsidRPr="00197F3D" w:rsidRDefault="000360AC" w:rsidP="000360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Children/</w:t>
            </w:r>
          </w:p>
          <w:p w14:paraId="5743EA46" w14:textId="77777777" w:rsidR="000360AC" w:rsidRPr="00197F3D" w:rsidRDefault="000360AC" w:rsidP="000360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Adolescents/</w:t>
            </w:r>
          </w:p>
          <w:p w14:paraId="4E2D05D8" w14:textId="32E722F8" w:rsidR="000360AC" w:rsidRPr="00197F3D" w:rsidRDefault="000360AC" w:rsidP="000360A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348" w:type="dxa"/>
          </w:tcPr>
          <w:p w14:paraId="1140CCC0" w14:textId="77E4F9A6" w:rsidR="00D372C7" w:rsidRPr="00197F3D" w:rsidRDefault="001521A2" w:rsidP="001521A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(MH "Child+") OR </w:t>
            </w:r>
            <w:r w:rsidRPr="00197F3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(MH "Adolescence")</w:t>
            </w:r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OR</w:t>
            </w:r>
            <w:r w:rsidR="00836FA4"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1C799D" w:rsidRPr="00197F3D">
              <w:rPr>
                <w:rFonts w:ascii="Times New Roman" w:hAnsi="Times New Roman" w:cs="Times New Roman"/>
                <w:sz w:val="24"/>
                <w:szCs w:val="24"/>
              </w:rPr>
              <w:t>AB("</w:t>
            </w:r>
            <w:proofErr w:type="spellStart"/>
            <w:r w:rsidR="001C799D" w:rsidRPr="00197F3D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="001C799D" w:rsidRPr="00197F3D">
              <w:rPr>
                <w:rFonts w:ascii="Times New Roman" w:hAnsi="Times New Roman" w:cs="Times New Roman"/>
                <w:sz w:val="24"/>
                <w:szCs w:val="24"/>
              </w:rPr>
              <w:t>*") OR TI("</w:t>
            </w:r>
            <w:proofErr w:type="spellStart"/>
            <w:r w:rsidR="001C799D" w:rsidRPr="00197F3D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="001C799D" w:rsidRPr="00197F3D">
              <w:rPr>
                <w:rFonts w:ascii="Times New Roman" w:hAnsi="Times New Roman" w:cs="Times New Roman"/>
                <w:sz w:val="24"/>
                <w:szCs w:val="24"/>
              </w:rPr>
              <w:t>*")</w:t>
            </w:r>
            <w:r w:rsidR="00D372C7" w:rsidRPr="00197F3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860C6A" w:rsidRPr="00197F3D">
              <w:rPr>
                <w:rFonts w:ascii="Times New Roman" w:hAnsi="Times New Roman" w:cs="Times New Roman"/>
                <w:sz w:val="24"/>
                <w:szCs w:val="24"/>
              </w:rPr>
              <w:t xml:space="preserve"> AB("Kids") OR TI("Kids") OR </w:t>
            </w:r>
            <w:r w:rsidR="00D372C7" w:rsidRPr="00197F3D">
              <w:rPr>
                <w:rFonts w:ascii="Times New Roman" w:hAnsi="Times New Roman" w:cs="Times New Roman"/>
                <w:sz w:val="24"/>
                <w:szCs w:val="24"/>
              </w:rPr>
              <w:t>AB("children") OR TI("children")</w:t>
            </w:r>
          </w:p>
          <w:p w14:paraId="30461EE3" w14:textId="71AE5770" w:rsidR="001C799D" w:rsidRPr="00197F3D" w:rsidRDefault="001C799D" w:rsidP="000360A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</w:p>
        </w:tc>
        <w:tc>
          <w:tcPr>
            <w:tcW w:w="1439" w:type="dxa"/>
          </w:tcPr>
          <w:p w14:paraId="0D1BC821" w14:textId="4DFDFA42" w:rsidR="000360AC" w:rsidRPr="00197F3D" w:rsidRDefault="00617940" w:rsidP="000360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,280,505</w:t>
            </w:r>
          </w:p>
        </w:tc>
      </w:tr>
      <w:tr w:rsidR="008B7B9D" w:rsidRPr="00197F3D" w14:paraId="17EACCE3" w14:textId="77777777" w:rsidTr="00490F73">
        <w:tc>
          <w:tcPr>
            <w:tcW w:w="936" w:type="dxa"/>
          </w:tcPr>
          <w:p w14:paraId="14C85C8B" w14:textId="77777777" w:rsidR="000360AC" w:rsidRPr="00197F3D" w:rsidRDefault="000360AC" w:rsidP="000360AC">
            <w:pPr>
              <w:pStyle w:val="ListParagraph"/>
              <w:numPr>
                <w:ilvl w:val="0"/>
                <w:numId w:val="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7" w:type="dxa"/>
          </w:tcPr>
          <w:p w14:paraId="6592FB76" w14:textId="2DE3F4FF" w:rsidR="000360AC" w:rsidRPr="00197F3D" w:rsidRDefault="000360AC" w:rsidP="000360AC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Diabetes (TIDM)</w:t>
            </w:r>
          </w:p>
        </w:tc>
        <w:tc>
          <w:tcPr>
            <w:tcW w:w="7348" w:type="dxa"/>
          </w:tcPr>
          <w:p w14:paraId="2D5CF092" w14:textId="77777777" w:rsidR="00555A6D" w:rsidRPr="00197F3D" w:rsidRDefault="00A51DEC" w:rsidP="000360AC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 xml:space="preserve">((MH "Diabetes Mellitus, Type 1+") OR AB("diabetes mellitus type 1") OR TI("diabetes mellitus type 1") OR AB("type 1 diabetes") OR TI("type 1 diabetes") OR AB("diabetes type 1") OR TI("diabetes type 1") OR AB("diabetes type I") OR TI("diabetes type I") OR AB("type 1 diabetes mellitus") OR TI("type 1 diabetes mellitus") OR AB("DM 1") OR TI("DM 1") OR AB("T1DM") OR TI("T1DM") OR AB("IDDM") OR TI("IDDM") OR AB("IDDM1") OR TI("IDDM1") OR AB("insulin dependent diabetes") OR TI("insulin dependent diabetes") OR AB("insulin-dependent diabetes mellitus") OR TI("insulin-dependent diabetes mellitus") OR AB("type I diabetes") OR TI("type I diabetes") OR AB("type I diabetes mellitus") OR TI("type I diabetes mellitus") OR AB("insulin dependent diabetes mellitus") OR TI("insulin dependent diabetes mellitus")) </w:t>
            </w:r>
          </w:p>
          <w:p w14:paraId="0B9D4D73" w14:textId="47847BCB" w:rsidR="00A51DEC" w:rsidRPr="00197F3D" w:rsidRDefault="00A51DEC" w:rsidP="000360A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</w:p>
        </w:tc>
        <w:tc>
          <w:tcPr>
            <w:tcW w:w="1439" w:type="dxa"/>
          </w:tcPr>
          <w:p w14:paraId="2CB0DBBE" w14:textId="1ED25614" w:rsidR="000360AC" w:rsidRPr="00197F3D" w:rsidRDefault="00617940" w:rsidP="000360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6,972</w:t>
            </w:r>
          </w:p>
        </w:tc>
      </w:tr>
      <w:tr w:rsidR="008B7B9D" w:rsidRPr="00197F3D" w14:paraId="4A91D0E4" w14:textId="77777777" w:rsidTr="00490F73">
        <w:tc>
          <w:tcPr>
            <w:tcW w:w="936" w:type="dxa"/>
          </w:tcPr>
          <w:p w14:paraId="25C2D12C" w14:textId="77777777" w:rsidR="00C02E5A" w:rsidRPr="00197F3D" w:rsidRDefault="00C02E5A" w:rsidP="00C02E5A">
            <w:pPr>
              <w:pStyle w:val="ListParagraph"/>
              <w:numPr>
                <w:ilvl w:val="0"/>
                <w:numId w:val="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7" w:type="dxa"/>
          </w:tcPr>
          <w:p w14:paraId="3DDF3B02" w14:textId="77777777" w:rsidR="00C02E5A" w:rsidRPr="00197F3D" w:rsidRDefault="00C02E5A" w:rsidP="00C02E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#1 AND #2 AND #3 AND #4</w:t>
            </w:r>
          </w:p>
        </w:tc>
        <w:tc>
          <w:tcPr>
            <w:tcW w:w="7348" w:type="dxa"/>
          </w:tcPr>
          <w:p w14:paraId="2E657B95" w14:textId="0F3C6642" w:rsidR="003A54D5" w:rsidRPr="00197F3D" w:rsidRDefault="005D4C66" w:rsidP="00A51DE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S1 AND S2 AND S3 AND S4</w:t>
            </w:r>
          </w:p>
        </w:tc>
        <w:tc>
          <w:tcPr>
            <w:tcW w:w="1439" w:type="dxa"/>
          </w:tcPr>
          <w:p w14:paraId="0642C525" w14:textId="6D3A1980" w:rsidR="00C02E5A" w:rsidRPr="00197F3D" w:rsidRDefault="00946A0F" w:rsidP="00C02E5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38</w:t>
            </w:r>
          </w:p>
        </w:tc>
      </w:tr>
      <w:tr w:rsidR="008B7B9D" w:rsidRPr="00197F3D" w14:paraId="24F56B59" w14:textId="77777777" w:rsidTr="00490F73">
        <w:tc>
          <w:tcPr>
            <w:tcW w:w="936" w:type="dxa"/>
          </w:tcPr>
          <w:p w14:paraId="57079A5C" w14:textId="77777777" w:rsidR="00C02E5A" w:rsidRPr="00197F3D" w:rsidRDefault="00C02E5A" w:rsidP="00C02E5A">
            <w:pPr>
              <w:pStyle w:val="ListParagraph"/>
              <w:numPr>
                <w:ilvl w:val="0"/>
                <w:numId w:val="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7" w:type="dxa"/>
          </w:tcPr>
          <w:p w14:paraId="59B9ABF7" w14:textId="77777777" w:rsidR="00C02E5A" w:rsidRPr="00197F3D" w:rsidRDefault="00C02E5A" w:rsidP="00C02E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ters: Years</w:t>
            </w:r>
          </w:p>
        </w:tc>
        <w:tc>
          <w:tcPr>
            <w:tcW w:w="7348" w:type="dxa"/>
          </w:tcPr>
          <w:p w14:paraId="4306F5D3" w14:textId="7C757536" w:rsidR="00C02E5A" w:rsidRPr="00197F3D" w:rsidRDefault="00C02E5A" w:rsidP="00C02E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0 – 10/</w:t>
            </w:r>
            <w:r w:rsidR="00232CB3"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2024</w:t>
            </w:r>
          </w:p>
        </w:tc>
        <w:tc>
          <w:tcPr>
            <w:tcW w:w="1439" w:type="dxa"/>
          </w:tcPr>
          <w:p w14:paraId="07513C20" w14:textId="77777777" w:rsidR="003967CD" w:rsidRPr="00197F3D" w:rsidRDefault="003967CD" w:rsidP="003967CD">
            <w:pPr>
              <w:pStyle w:val="Heading1"/>
              <w:spacing w:before="0" w:line="360" w:lineRule="atLeast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502</w:t>
            </w:r>
          </w:p>
          <w:p w14:paraId="7D118A59" w14:textId="30ECCBBF" w:rsidR="00C02E5A" w:rsidRPr="00197F3D" w:rsidRDefault="00C02E5A" w:rsidP="00C02E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</w:tbl>
    <w:p w14:paraId="1B68E4D7" w14:textId="77777777" w:rsidR="00A13049" w:rsidRPr="00197F3D" w:rsidRDefault="00A13049" w:rsidP="00DB0AAA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</w:p>
    <w:p w14:paraId="5A8B47D1" w14:textId="417DCE36" w:rsidR="00A13049" w:rsidRPr="0047145A" w:rsidRDefault="00A13049" w:rsidP="00A13049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7145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MBASE database search: </w:t>
      </w:r>
      <w:r w:rsidR="00CB767A" w:rsidRPr="0047145A">
        <w:rPr>
          <w:rFonts w:ascii="Times New Roman" w:hAnsi="Times New Roman" w:cs="Times New Roman"/>
          <w:b/>
          <w:bCs/>
          <w:sz w:val="24"/>
          <w:szCs w:val="24"/>
        </w:rPr>
        <w:t>4,341</w:t>
      </w:r>
      <w:r w:rsidRPr="0047145A">
        <w:rPr>
          <w:rFonts w:ascii="Times New Roman" w:hAnsi="Times New Roman" w:cs="Times New Roman"/>
          <w:b/>
          <w:bCs/>
          <w:sz w:val="24"/>
          <w:szCs w:val="24"/>
        </w:rPr>
        <w:t xml:space="preserve"> results</w:t>
      </w:r>
    </w:p>
    <w:tbl>
      <w:tblPr>
        <w:tblStyle w:val="TableGrid"/>
        <w:tblW w:w="11610" w:type="dxa"/>
        <w:tblInd w:w="-1085" w:type="dxa"/>
        <w:tblLook w:val="04A0" w:firstRow="1" w:lastRow="0" w:firstColumn="1" w:lastColumn="0" w:noHBand="0" w:noVBand="1"/>
      </w:tblPr>
      <w:tblGrid>
        <w:gridCol w:w="936"/>
        <w:gridCol w:w="1887"/>
        <w:gridCol w:w="7348"/>
        <w:gridCol w:w="1439"/>
      </w:tblGrid>
      <w:tr w:rsidR="008B7B9D" w:rsidRPr="00197F3D" w14:paraId="7370BDA7" w14:textId="77777777" w:rsidTr="00E251FB">
        <w:tc>
          <w:tcPr>
            <w:tcW w:w="936" w:type="dxa"/>
          </w:tcPr>
          <w:p w14:paraId="2C4EF904" w14:textId="77777777" w:rsidR="00A13049" w:rsidRPr="00197F3D" w:rsidRDefault="00A13049" w:rsidP="00E251F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887" w:type="dxa"/>
          </w:tcPr>
          <w:p w14:paraId="6CB3CAFE" w14:textId="77777777" w:rsidR="00A13049" w:rsidRPr="00197F3D" w:rsidRDefault="00A13049" w:rsidP="00E251F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7348" w:type="dxa"/>
          </w:tcPr>
          <w:p w14:paraId="487F697C" w14:textId="77777777" w:rsidR="00A13049" w:rsidRPr="00197F3D" w:rsidRDefault="00A13049" w:rsidP="00E251F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1439" w:type="dxa"/>
          </w:tcPr>
          <w:p w14:paraId="5AFE9396" w14:textId="77777777" w:rsidR="00A13049" w:rsidRPr="00197F3D" w:rsidRDefault="00A13049" w:rsidP="00E251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8B7B9D" w:rsidRPr="00197F3D" w14:paraId="311163CB" w14:textId="77777777" w:rsidTr="00E251FB">
        <w:tc>
          <w:tcPr>
            <w:tcW w:w="936" w:type="dxa"/>
          </w:tcPr>
          <w:p w14:paraId="4728998B" w14:textId="77777777" w:rsidR="00A13049" w:rsidRPr="00197F3D" w:rsidRDefault="00A13049" w:rsidP="00E251FB">
            <w:pPr>
              <w:pStyle w:val="ListParagraph"/>
              <w:numPr>
                <w:ilvl w:val="0"/>
                <w:numId w:val="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97364B" w14:textId="77777777" w:rsidR="00A13049" w:rsidRPr="00197F3D" w:rsidRDefault="00A13049" w:rsidP="00E251FB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</w:tcPr>
          <w:p w14:paraId="730AE26A" w14:textId="77777777" w:rsidR="00A13049" w:rsidRPr="00197F3D" w:rsidRDefault="00A13049" w:rsidP="00E251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7348" w:type="dxa"/>
          </w:tcPr>
          <w:p w14:paraId="36C03913" w14:textId="50F3F0B7" w:rsidR="00A13049" w:rsidRPr="00197F3D" w:rsidRDefault="000C28A0" w:rsidP="003E17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'obesity'/exp OR 'body weight, excess</w:t>
            </w:r>
            <w:proofErr w:type="gramStart"/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197F3D">
              <w:rPr>
                <w:rFonts w:ascii="Times New Roman" w:hAnsi="Times New Roman" w:cs="Times New Roman"/>
                <w:sz w:val="24"/>
                <w:szCs w:val="24"/>
              </w:rPr>
              <w:t xml:space="preserve"> OR overweight OR 'body mass index':</w:t>
            </w:r>
            <w:proofErr w:type="spellStart"/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1439" w:type="dxa"/>
          </w:tcPr>
          <w:p w14:paraId="17692DC6" w14:textId="77777777" w:rsidR="0076280B" w:rsidRPr="00197F3D" w:rsidRDefault="0076280B" w:rsidP="0076280B">
            <w:pPr>
              <w:pStyle w:val="Heading3"/>
              <w:spacing w:before="0" w:beforeAutospacing="0" w:after="0" w:afterAutospacing="0"/>
              <w:textAlignment w:val="baseline"/>
              <w:rPr>
                <w:b w:val="0"/>
                <w:bCs w:val="0"/>
                <w:sz w:val="24"/>
                <w:szCs w:val="24"/>
              </w:rPr>
            </w:pPr>
            <w:r w:rsidRPr="00197F3D">
              <w:rPr>
                <w:b w:val="0"/>
                <w:bCs w:val="0"/>
                <w:sz w:val="24"/>
                <w:szCs w:val="24"/>
              </w:rPr>
              <w:t>1,096,601</w:t>
            </w:r>
          </w:p>
          <w:p w14:paraId="075A5F94" w14:textId="77777777" w:rsidR="00A13049" w:rsidRPr="00197F3D" w:rsidRDefault="00A13049" w:rsidP="00E251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</w:p>
        </w:tc>
      </w:tr>
      <w:tr w:rsidR="008B7B9D" w:rsidRPr="00197F3D" w14:paraId="7D758912" w14:textId="77777777" w:rsidTr="00E251FB">
        <w:trPr>
          <w:trHeight w:val="521"/>
        </w:trPr>
        <w:tc>
          <w:tcPr>
            <w:tcW w:w="936" w:type="dxa"/>
          </w:tcPr>
          <w:p w14:paraId="032E30FA" w14:textId="77777777" w:rsidR="00A13049" w:rsidRPr="00197F3D" w:rsidRDefault="00A13049" w:rsidP="00E251FB">
            <w:pPr>
              <w:pStyle w:val="ListParagraph"/>
              <w:numPr>
                <w:ilvl w:val="0"/>
                <w:numId w:val="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7" w:type="dxa"/>
          </w:tcPr>
          <w:p w14:paraId="1E198C36" w14:textId="77777777" w:rsidR="00A13049" w:rsidRPr="00197F3D" w:rsidRDefault="00A13049" w:rsidP="00E25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Prevalence/</w:t>
            </w:r>
          </w:p>
          <w:p w14:paraId="5524BF99" w14:textId="77777777" w:rsidR="00A13049" w:rsidRPr="00197F3D" w:rsidRDefault="00A13049" w:rsidP="00E251F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associated factors</w:t>
            </w:r>
          </w:p>
        </w:tc>
        <w:tc>
          <w:tcPr>
            <w:tcW w:w="7348" w:type="dxa"/>
          </w:tcPr>
          <w:p w14:paraId="41443143" w14:textId="19825E74" w:rsidR="00A13049" w:rsidRPr="00197F3D" w:rsidRDefault="00C374B8" w:rsidP="00E251FB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'prevalence'/exp OR 'risk factor'/exp OR 'risk factor' OR 'predictors</w:t>
            </w:r>
            <w:proofErr w:type="gramStart"/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197F3D">
              <w:rPr>
                <w:rFonts w:ascii="Times New Roman" w:hAnsi="Times New Roman" w:cs="Times New Roman"/>
                <w:sz w:val="24"/>
                <w:szCs w:val="24"/>
              </w:rPr>
              <w:t xml:space="preserve"> OR 'disease predisposition':</w:t>
            </w:r>
            <w:proofErr w:type="spellStart"/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1439" w:type="dxa"/>
          </w:tcPr>
          <w:p w14:paraId="0F0170B5" w14:textId="77777777" w:rsidR="001C5F5E" w:rsidRPr="00197F3D" w:rsidRDefault="001C5F5E" w:rsidP="001C5F5E">
            <w:pPr>
              <w:pStyle w:val="Heading3"/>
              <w:spacing w:before="0" w:beforeAutospacing="0" w:after="0" w:afterAutospacing="0"/>
              <w:textAlignment w:val="baseline"/>
              <w:rPr>
                <w:b w:val="0"/>
                <w:bCs w:val="0"/>
                <w:sz w:val="24"/>
                <w:szCs w:val="24"/>
              </w:rPr>
            </w:pPr>
            <w:r w:rsidRPr="00197F3D">
              <w:rPr>
                <w:b w:val="0"/>
                <w:bCs w:val="0"/>
                <w:sz w:val="24"/>
                <w:szCs w:val="24"/>
              </w:rPr>
              <w:t>2,886,438</w:t>
            </w:r>
          </w:p>
          <w:p w14:paraId="7022ADE1" w14:textId="77777777" w:rsidR="00A13049" w:rsidRPr="00197F3D" w:rsidRDefault="00A13049" w:rsidP="00E251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</w:p>
        </w:tc>
      </w:tr>
      <w:tr w:rsidR="008B7B9D" w:rsidRPr="00197F3D" w14:paraId="72F14689" w14:textId="77777777" w:rsidTr="00E251FB">
        <w:tc>
          <w:tcPr>
            <w:tcW w:w="936" w:type="dxa"/>
          </w:tcPr>
          <w:p w14:paraId="21186CF4" w14:textId="77777777" w:rsidR="00A13049" w:rsidRPr="00197F3D" w:rsidRDefault="00A13049" w:rsidP="00E251FB">
            <w:pPr>
              <w:pStyle w:val="ListParagraph"/>
              <w:numPr>
                <w:ilvl w:val="0"/>
                <w:numId w:val="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7" w:type="dxa"/>
          </w:tcPr>
          <w:p w14:paraId="41189865" w14:textId="77777777" w:rsidR="00A13049" w:rsidRPr="00197F3D" w:rsidRDefault="00A13049" w:rsidP="00E25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Children/</w:t>
            </w:r>
          </w:p>
          <w:p w14:paraId="679B26AB" w14:textId="77777777" w:rsidR="00A13049" w:rsidRPr="00197F3D" w:rsidRDefault="00A13049" w:rsidP="00E25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Adolescents/</w:t>
            </w:r>
          </w:p>
          <w:p w14:paraId="46274F01" w14:textId="77777777" w:rsidR="00A13049" w:rsidRPr="00197F3D" w:rsidRDefault="00A13049" w:rsidP="00E251F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348" w:type="dxa"/>
          </w:tcPr>
          <w:p w14:paraId="4175242F" w14:textId="15DBA8BE" w:rsidR="00ED4E6A" w:rsidRPr="00197F3D" w:rsidRDefault="00327E50" w:rsidP="00ED4E6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'child'/exp OR 'children</w:t>
            </w:r>
            <w:proofErr w:type="gramStart"/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197F3D">
              <w:rPr>
                <w:rFonts w:ascii="Times New Roman" w:hAnsi="Times New Roman" w:cs="Times New Roman"/>
                <w:sz w:val="24"/>
                <w:szCs w:val="24"/>
              </w:rPr>
              <w:t xml:space="preserve"> OR 'adolescent'/exp OR 'teenager':</w:t>
            </w:r>
            <w:proofErr w:type="spellStart"/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  <w:p w14:paraId="428F3286" w14:textId="08ED84FC" w:rsidR="008B1EA3" w:rsidRPr="00197F3D" w:rsidRDefault="008B1EA3" w:rsidP="008B1EA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3D8717" w14:textId="797B550C" w:rsidR="006E6023" w:rsidRPr="00197F3D" w:rsidRDefault="006E6023" w:rsidP="006E602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0EADE1" w14:textId="77777777" w:rsidR="00A13049" w:rsidRPr="00197F3D" w:rsidRDefault="00A13049" w:rsidP="00E251F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</w:p>
        </w:tc>
        <w:tc>
          <w:tcPr>
            <w:tcW w:w="1439" w:type="dxa"/>
          </w:tcPr>
          <w:p w14:paraId="16CD08C6" w14:textId="77777777" w:rsidR="001C5F5E" w:rsidRPr="00197F3D" w:rsidRDefault="001C5F5E" w:rsidP="001C5F5E">
            <w:pPr>
              <w:pStyle w:val="Heading3"/>
              <w:spacing w:before="0" w:beforeAutospacing="0" w:after="0" w:afterAutospacing="0"/>
              <w:textAlignment w:val="baseline"/>
              <w:rPr>
                <w:b w:val="0"/>
                <w:bCs w:val="0"/>
                <w:sz w:val="24"/>
                <w:szCs w:val="24"/>
              </w:rPr>
            </w:pPr>
            <w:r w:rsidRPr="00197F3D">
              <w:rPr>
                <w:b w:val="0"/>
                <w:bCs w:val="0"/>
                <w:sz w:val="24"/>
                <w:szCs w:val="24"/>
              </w:rPr>
              <w:t>4,845,496</w:t>
            </w:r>
          </w:p>
          <w:p w14:paraId="67318CBE" w14:textId="74EC78CB" w:rsidR="00A13049" w:rsidRPr="00197F3D" w:rsidRDefault="00A13049" w:rsidP="00E251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</w:p>
        </w:tc>
      </w:tr>
      <w:tr w:rsidR="008B7B9D" w:rsidRPr="00197F3D" w14:paraId="4117DA71" w14:textId="77777777" w:rsidTr="00E251FB">
        <w:tc>
          <w:tcPr>
            <w:tcW w:w="936" w:type="dxa"/>
          </w:tcPr>
          <w:p w14:paraId="2D2BFD17" w14:textId="77777777" w:rsidR="00A13049" w:rsidRPr="00197F3D" w:rsidRDefault="00A13049" w:rsidP="00E251FB">
            <w:pPr>
              <w:pStyle w:val="ListParagraph"/>
              <w:numPr>
                <w:ilvl w:val="0"/>
                <w:numId w:val="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7" w:type="dxa"/>
          </w:tcPr>
          <w:p w14:paraId="0B9936FF" w14:textId="7551DCC5" w:rsidR="00A13049" w:rsidRPr="0047145A" w:rsidRDefault="00A13049" w:rsidP="00E251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145A">
              <w:rPr>
                <w:rFonts w:ascii="Times New Roman" w:hAnsi="Times New Roman" w:cs="Times New Roman"/>
                <w:sz w:val="24"/>
                <w:szCs w:val="24"/>
              </w:rPr>
              <w:t>Diabetes (TIDM)</w:t>
            </w:r>
          </w:p>
        </w:tc>
        <w:tc>
          <w:tcPr>
            <w:tcW w:w="7348" w:type="dxa"/>
          </w:tcPr>
          <w:p w14:paraId="0FDF8DBC" w14:textId="21951414" w:rsidR="00A13049" w:rsidRPr="0047145A" w:rsidRDefault="0047145A" w:rsidP="0047145A">
            <w:pPr>
              <w:pStyle w:val="NormalWeb"/>
              <w:jc w:val="both"/>
            </w:pPr>
            <w:r>
              <w:t>'insulin dependent diabetes mellitus'/exp OR 'insulin dependent diabetes mellitus' OR 'diabetes mellitus type 1':ti,ab OR 'type 1 diabetes':</w:t>
            </w:r>
            <w:proofErr w:type="spellStart"/>
            <w:r>
              <w:t>ti,ab</w:t>
            </w:r>
            <w:proofErr w:type="spellEnd"/>
            <w:r>
              <w:t xml:space="preserve"> OR 'diabetes type 1':ti,ab OR 'diabetes type </w:t>
            </w:r>
            <w:proofErr w:type="spellStart"/>
            <w:r>
              <w:t>i</w:t>
            </w:r>
            <w:proofErr w:type="spellEnd"/>
            <w:r>
              <w:t>':</w:t>
            </w:r>
            <w:proofErr w:type="spellStart"/>
            <w:r>
              <w:t>ti,ab</w:t>
            </w:r>
            <w:proofErr w:type="spellEnd"/>
            <w:r>
              <w:t xml:space="preserve"> OR 'type 1 diabetes mellitus':</w:t>
            </w:r>
            <w:proofErr w:type="spellStart"/>
            <w:r>
              <w:t>ti,ab</w:t>
            </w:r>
            <w:proofErr w:type="spellEnd"/>
            <w:r>
              <w:t xml:space="preserve"> OR 'dm 1':ti,ab OR 't1dm':ti,ab OR '</w:t>
            </w:r>
            <w:proofErr w:type="spellStart"/>
            <w:r>
              <w:t>iddm</w:t>
            </w:r>
            <w:proofErr w:type="spellEnd"/>
            <w:r>
              <w:t>':</w:t>
            </w:r>
            <w:proofErr w:type="spellStart"/>
            <w:r>
              <w:t>ti,ab</w:t>
            </w:r>
            <w:proofErr w:type="spellEnd"/>
            <w:r>
              <w:t xml:space="preserve"> OR 'iddm1':ti,ab OR 'insulin dependent diabetes':</w:t>
            </w:r>
            <w:proofErr w:type="spellStart"/>
            <w:r>
              <w:t>ti,ab</w:t>
            </w:r>
            <w:proofErr w:type="spellEnd"/>
            <w:r>
              <w:t xml:space="preserve"> OR 'insulin-dependent diabetes mellitus':</w:t>
            </w:r>
            <w:proofErr w:type="spellStart"/>
            <w:r>
              <w:t>ti,ab</w:t>
            </w:r>
            <w:proofErr w:type="spellEnd"/>
            <w:r>
              <w:t xml:space="preserve"> OR 'type </w:t>
            </w:r>
            <w:proofErr w:type="spellStart"/>
            <w:r>
              <w:t>i</w:t>
            </w:r>
            <w:proofErr w:type="spellEnd"/>
            <w:r>
              <w:t xml:space="preserve"> diabetes':</w:t>
            </w:r>
            <w:proofErr w:type="spellStart"/>
            <w:r>
              <w:t>ti,ab</w:t>
            </w:r>
            <w:proofErr w:type="spellEnd"/>
            <w:r>
              <w:t xml:space="preserve"> OR 'type </w:t>
            </w:r>
            <w:proofErr w:type="spellStart"/>
            <w:r>
              <w:t>i</w:t>
            </w:r>
            <w:proofErr w:type="spellEnd"/>
            <w:r>
              <w:t xml:space="preserve"> diabetes mellitus':</w:t>
            </w:r>
            <w:proofErr w:type="spellStart"/>
            <w:r>
              <w:t>ti,ab</w:t>
            </w:r>
            <w:proofErr w:type="spellEnd"/>
            <w:r>
              <w:t xml:space="preserve"> </w:t>
            </w:r>
          </w:p>
        </w:tc>
        <w:tc>
          <w:tcPr>
            <w:tcW w:w="1439" w:type="dxa"/>
          </w:tcPr>
          <w:p w14:paraId="369707D8" w14:textId="77777777" w:rsidR="00C408EC" w:rsidRPr="00197F3D" w:rsidRDefault="00C408EC" w:rsidP="00C408EC">
            <w:pPr>
              <w:pStyle w:val="Heading3"/>
              <w:spacing w:before="0" w:beforeAutospacing="0" w:after="0" w:afterAutospacing="0"/>
              <w:textAlignment w:val="baseline"/>
              <w:rPr>
                <w:b w:val="0"/>
                <w:bCs w:val="0"/>
                <w:sz w:val="24"/>
                <w:szCs w:val="24"/>
              </w:rPr>
            </w:pPr>
            <w:r w:rsidRPr="00197F3D">
              <w:rPr>
                <w:b w:val="0"/>
                <w:bCs w:val="0"/>
                <w:sz w:val="24"/>
                <w:szCs w:val="24"/>
              </w:rPr>
              <w:t>518,632</w:t>
            </w:r>
          </w:p>
          <w:p w14:paraId="0E4D2883" w14:textId="3AF58BDC" w:rsidR="00A13049" w:rsidRPr="00197F3D" w:rsidRDefault="00A13049" w:rsidP="006F3984">
            <w:pPr>
              <w:pStyle w:val="Heading3"/>
              <w:spacing w:before="0" w:beforeAutospacing="0" w:after="0" w:afterAutospacing="0"/>
              <w:jc w:val="center"/>
              <w:textAlignment w:val="baseline"/>
              <w:rPr>
                <w:b w:val="0"/>
                <w:bCs w:val="0"/>
                <w:sz w:val="24"/>
                <w:szCs w:val="24"/>
                <w:highlight w:val="yellow"/>
              </w:rPr>
            </w:pPr>
          </w:p>
        </w:tc>
      </w:tr>
      <w:tr w:rsidR="008B7B9D" w:rsidRPr="00197F3D" w14:paraId="535EF404" w14:textId="77777777" w:rsidTr="00E251FB">
        <w:tc>
          <w:tcPr>
            <w:tcW w:w="936" w:type="dxa"/>
          </w:tcPr>
          <w:p w14:paraId="4B240B60" w14:textId="77777777" w:rsidR="00A13049" w:rsidRPr="00197F3D" w:rsidRDefault="00A13049" w:rsidP="00E251FB">
            <w:pPr>
              <w:pStyle w:val="ListParagraph"/>
              <w:numPr>
                <w:ilvl w:val="0"/>
                <w:numId w:val="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7" w:type="dxa"/>
          </w:tcPr>
          <w:p w14:paraId="40D5320C" w14:textId="77777777" w:rsidR="00A13049" w:rsidRPr="00197F3D" w:rsidRDefault="00A13049" w:rsidP="00E251F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#1 AND #2 AND #3 AND #4</w:t>
            </w:r>
          </w:p>
        </w:tc>
        <w:tc>
          <w:tcPr>
            <w:tcW w:w="7348" w:type="dxa"/>
          </w:tcPr>
          <w:p w14:paraId="0EFA2546" w14:textId="11D7A3EB" w:rsidR="007323AD" w:rsidRPr="00197F3D" w:rsidRDefault="0059675E" w:rsidP="0059675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#1 AND #2 AND #3 AND #4</w:t>
            </w:r>
          </w:p>
          <w:p w14:paraId="4DEDDDD6" w14:textId="7731DF9C" w:rsidR="007323AD" w:rsidRPr="00197F3D" w:rsidRDefault="007323AD" w:rsidP="00E251F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</w:p>
        </w:tc>
        <w:tc>
          <w:tcPr>
            <w:tcW w:w="1439" w:type="dxa"/>
          </w:tcPr>
          <w:p w14:paraId="5BE29DF9" w14:textId="6E3034F9" w:rsidR="00034039" w:rsidRPr="00197F3D" w:rsidRDefault="00403AD6" w:rsidP="00034039">
            <w:pPr>
              <w:pStyle w:val="Heading3"/>
              <w:spacing w:before="0" w:beforeAutospacing="0" w:after="0" w:afterAutospacing="0"/>
              <w:textAlignment w:val="baseline"/>
              <w:rPr>
                <w:b w:val="0"/>
                <w:bCs w:val="0"/>
                <w:sz w:val="24"/>
                <w:szCs w:val="24"/>
              </w:rPr>
            </w:pPr>
            <w:r w:rsidRPr="00197F3D">
              <w:rPr>
                <w:b w:val="0"/>
                <w:bCs w:val="0"/>
                <w:sz w:val="24"/>
                <w:szCs w:val="24"/>
              </w:rPr>
              <w:t>4895</w:t>
            </w:r>
          </w:p>
          <w:p w14:paraId="39642EAA" w14:textId="77777777" w:rsidR="00A13049" w:rsidRPr="00197F3D" w:rsidRDefault="00A13049" w:rsidP="00E251F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B7B9D" w:rsidRPr="00197F3D" w14:paraId="319D587C" w14:textId="77777777" w:rsidTr="00E251FB">
        <w:tc>
          <w:tcPr>
            <w:tcW w:w="936" w:type="dxa"/>
          </w:tcPr>
          <w:p w14:paraId="7CC4297F" w14:textId="77777777" w:rsidR="00A13049" w:rsidRPr="00197F3D" w:rsidRDefault="00A13049" w:rsidP="00E251FB">
            <w:pPr>
              <w:pStyle w:val="ListParagraph"/>
              <w:numPr>
                <w:ilvl w:val="0"/>
                <w:numId w:val="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7" w:type="dxa"/>
          </w:tcPr>
          <w:p w14:paraId="07CAB524" w14:textId="77777777" w:rsidR="00A13049" w:rsidRPr="00197F3D" w:rsidRDefault="00A13049" w:rsidP="00E251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ters: Years</w:t>
            </w:r>
          </w:p>
          <w:p w14:paraId="0C78EA7F" w14:textId="6E655327" w:rsidR="002E2424" w:rsidRPr="00197F3D" w:rsidRDefault="002E2424" w:rsidP="003210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0 – 10/14/2024</w:t>
            </w:r>
          </w:p>
        </w:tc>
        <w:tc>
          <w:tcPr>
            <w:tcW w:w="7348" w:type="dxa"/>
          </w:tcPr>
          <w:p w14:paraId="119A48A2" w14:textId="08D5C6B3" w:rsidR="002E2424" w:rsidRPr="00197F3D" w:rsidRDefault="002E2424" w:rsidP="002E2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#5 AND (2000:py OR 2001:py OR 2002:py OR 2003:py OR 2004:py OR 2005:py OR 2006:py OR 2007:py OR 2008:py OR 2009:py OR 2010:py OR 2011:py OR 2012:py OR 2013:py OR 2014:py OR 2015:py OR 2016:py OR 2017:py OR 2018:py OR 2019:py OR 2020:py OR 2021:py OR 2022:py OR 2023:py OR 2024:py)</w:t>
            </w:r>
          </w:p>
          <w:p w14:paraId="670595A4" w14:textId="77777777" w:rsidR="002E2424" w:rsidRPr="00197F3D" w:rsidRDefault="002E2424" w:rsidP="00E251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5C8B945" w14:textId="195271CF" w:rsidR="00A13049" w:rsidRPr="00197F3D" w:rsidRDefault="00A13049" w:rsidP="00E251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</w:p>
        </w:tc>
        <w:tc>
          <w:tcPr>
            <w:tcW w:w="1439" w:type="dxa"/>
          </w:tcPr>
          <w:p w14:paraId="2D8FBD01" w14:textId="77777777" w:rsidR="008C683A" w:rsidRPr="00197F3D" w:rsidRDefault="008C683A" w:rsidP="008C683A">
            <w:pPr>
              <w:pStyle w:val="Heading3"/>
              <w:spacing w:before="0" w:beforeAutospacing="0" w:after="0" w:afterAutospacing="0"/>
              <w:textAlignment w:val="baseline"/>
              <w:rPr>
                <w:b w:val="0"/>
                <w:bCs w:val="0"/>
                <w:sz w:val="24"/>
                <w:szCs w:val="24"/>
              </w:rPr>
            </w:pPr>
            <w:r w:rsidRPr="00197F3D">
              <w:rPr>
                <w:b w:val="0"/>
                <w:bCs w:val="0"/>
                <w:sz w:val="24"/>
                <w:szCs w:val="24"/>
              </w:rPr>
              <w:t>4,777</w:t>
            </w:r>
          </w:p>
          <w:p w14:paraId="50784935" w14:textId="77777777" w:rsidR="00A13049" w:rsidRPr="00197F3D" w:rsidRDefault="00A13049" w:rsidP="00E251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</w:tbl>
    <w:p w14:paraId="376FE404" w14:textId="77777777" w:rsidR="00A13049" w:rsidRPr="00197F3D" w:rsidRDefault="00A13049" w:rsidP="00DB0AAA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</w:p>
    <w:p w14:paraId="665A1F31" w14:textId="77777777" w:rsidR="005D737F" w:rsidRPr="00197F3D" w:rsidRDefault="005D737F" w:rsidP="00DB0AAA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</w:p>
    <w:p w14:paraId="5B0E2360" w14:textId="69CFEB5F" w:rsidR="00265117" w:rsidRPr="0047145A" w:rsidRDefault="00265117" w:rsidP="00265117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7145A">
        <w:rPr>
          <w:rFonts w:ascii="Times New Roman" w:hAnsi="Times New Roman" w:cs="Times New Roman"/>
          <w:b/>
          <w:bCs/>
          <w:sz w:val="24"/>
          <w:szCs w:val="24"/>
        </w:rPr>
        <w:t xml:space="preserve">MEDLINE </w:t>
      </w:r>
      <w:r w:rsidR="00EB6D26" w:rsidRPr="0047145A">
        <w:rPr>
          <w:rFonts w:ascii="Times New Roman" w:hAnsi="Times New Roman" w:cs="Times New Roman"/>
          <w:b/>
          <w:bCs/>
          <w:sz w:val="24"/>
          <w:szCs w:val="24"/>
        </w:rPr>
        <w:t xml:space="preserve">through OVID </w:t>
      </w:r>
      <w:r w:rsidRPr="0047145A">
        <w:rPr>
          <w:rFonts w:ascii="Times New Roman" w:hAnsi="Times New Roman" w:cs="Times New Roman"/>
          <w:b/>
          <w:bCs/>
          <w:sz w:val="24"/>
          <w:szCs w:val="24"/>
        </w:rPr>
        <w:t xml:space="preserve">database search: </w:t>
      </w:r>
      <w:r w:rsidR="00F927F9" w:rsidRPr="0047145A">
        <w:rPr>
          <w:rFonts w:ascii="Times New Roman" w:hAnsi="Times New Roman" w:cs="Times New Roman"/>
          <w:b/>
          <w:bCs/>
          <w:sz w:val="24"/>
          <w:szCs w:val="24"/>
          <w:shd w:val="clear" w:color="auto" w:fill="DBF0FC"/>
        </w:rPr>
        <w:t>2313</w:t>
      </w:r>
      <w:r w:rsidR="00F927F9" w:rsidRPr="0047145A">
        <w:rPr>
          <w:rFonts w:ascii="Times New Roman" w:hAnsi="Times New Roman" w:cs="Times New Roman"/>
          <w:sz w:val="24"/>
          <w:szCs w:val="24"/>
          <w:shd w:val="clear" w:color="auto" w:fill="DBF0FC"/>
        </w:rPr>
        <w:t xml:space="preserve"> </w:t>
      </w:r>
      <w:r w:rsidRPr="0047145A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tbl>
      <w:tblPr>
        <w:tblStyle w:val="TableGrid"/>
        <w:tblW w:w="11610" w:type="dxa"/>
        <w:tblInd w:w="-1085" w:type="dxa"/>
        <w:tblLook w:val="04A0" w:firstRow="1" w:lastRow="0" w:firstColumn="1" w:lastColumn="0" w:noHBand="0" w:noVBand="1"/>
      </w:tblPr>
      <w:tblGrid>
        <w:gridCol w:w="936"/>
        <w:gridCol w:w="1887"/>
        <w:gridCol w:w="7348"/>
        <w:gridCol w:w="1439"/>
      </w:tblGrid>
      <w:tr w:rsidR="008B7B9D" w:rsidRPr="00197F3D" w14:paraId="0D347F67" w14:textId="77777777" w:rsidTr="00E251FB">
        <w:tc>
          <w:tcPr>
            <w:tcW w:w="936" w:type="dxa"/>
          </w:tcPr>
          <w:p w14:paraId="487005D9" w14:textId="77777777" w:rsidR="00265117" w:rsidRPr="00197F3D" w:rsidRDefault="00265117" w:rsidP="00E251F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887" w:type="dxa"/>
          </w:tcPr>
          <w:p w14:paraId="0C9D25DC" w14:textId="77777777" w:rsidR="00265117" w:rsidRPr="00197F3D" w:rsidRDefault="00265117" w:rsidP="00E251F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7348" w:type="dxa"/>
          </w:tcPr>
          <w:p w14:paraId="03C21C1A" w14:textId="77777777" w:rsidR="00265117" w:rsidRPr="00197F3D" w:rsidRDefault="00265117" w:rsidP="00E251F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1439" w:type="dxa"/>
          </w:tcPr>
          <w:p w14:paraId="48BCC73E" w14:textId="77777777" w:rsidR="00265117" w:rsidRPr="00197F3D" w:rsidRDefault="00265117" w:rsidP="00E251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8B7B9D" w:rsidRPr="00197F3D" w14:paraId="34D7ADC8" w14:textId="77777777" w:rsidTr="00E251FB">
        <w:tc>
          <w:tcPr>
            <w:tcW w:w="936" w:type="dxa"/>
          </w:tcPr>
          <w:p w14:paraId="320838C8" w14:textId="77777777" w:rsidR="00265117" w:rsidRPr="00197F3D" w:rsidRDefault="00265117" w:rsidP="00E251FB">
            <w:pPr>
              <w:pStyle w:val="ListParagraph"/>
              <w:numPr>
                <w:ilvl w:val="0"/>
                <w:numId w:val="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772A80" w14:textId="77777777" w:rsidR="00265117" w:rsidRPr="00197F3D" w:rsidRDefault="00265117" w:rsidP="00E251FB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</w:tcPr>
          <w:p w14:paraId="76A61BCE" w14:textId="77777777" w:rsidR="00265117" w:rsidRPr="00197F3D" w:rsidRDefault="00265117" w:rsidP="00E251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7348" w:type="dxa"/>
          </w:tcPr>
          <w:p w14:paraId="5264069A" w14:textId="56D463AA" w:rsidR="002B3114" w:rsidRPr="00197F3D" w:rsidRDefault="0009627A" w:rsidP="002B3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exp obesity/</w:t>
            </w:r>
            <w:r w:rsidR="002B3114" w:rsidRPr="00197F3D">
              <w:rPr>
                <w:rFonts w:ascii="Times New Roman" w:hAnsi="Times New Roman" w:cs="Times New Roman"/>
                <w:sz w:val="24"/>
                <w:szCs w:val="24"/>
              </w:rPr>
              <w:t xml:space="preserve"> OR body weight,</w:t>
            </w:r>
            <w:r w:rsidR="00293B14" w:rsidRPr="00197F3D">
              <w:rPr>
                <w:rFonts w:ascii="Times New Roman" w:hAnsi="Times New Roman" w:cs="Times New Roman"/>
                <w:sz w:val="24"/>
                <w:szCs w:val="24"/>
              </w:rPr>
              <w:t xml:space="preserve"> excess</w:t>
            </w:r>
            <w:r w:rsidR="002B3114" w:rsidRPr="00197F3D">
              <w:rPr>
                <w:rFonts w:ascii="Times New Roman" w:hAnsi="Times New Roman" w:cs="Times New Roman"/>
                <w:sz w:val="24"/>
                <w:szCs w:val="24"/>
              </w:rPr>
              <w:t>.mp.</w:t>
            </w:r>
            <w:r w:rsidR="00293B14" w:rsidRPr="00197F3D">
              <w:rPr>
                <w:rFonts w:ascii="Times New Roman" w:hAnsi="Times New Roman" w:cs="Times New Roman"/>
                <w:sz w:val="24"/>
                <w:szCs w:val="24"/>
              </w:rPr>
              <w:t xml:space="preserve"> OR overweight.mp. OR body mass index.mp.</w:t>
            </w:r>
          </w:p>
          <w:p w14:paraId="5D85AD97" w14:textId="7F6F4988" w:rsidR="00265117" w:rsidRPr="00197F3D" w:rsidRDefault="00265117" w:rsidP="00E251F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14:paraId="6CD4A555" w14:textId="1569960E" w:rsidR="00265117" w:rsidRPr="00197F3D" w:rsidRDefault="00B332C4" w:rsidP="00E251F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DBF0FC"/>
              </w:rPr>
              <w:t>541381</w:t>
            </w:r>
          </w:p>
        </w:tc>
      </w:tr>
      <w:tr w:rsidR="008B7B9D" w:rsidRPr="00197F3D" w14:paraId="74AFFC96" w14:textId="77777777" w:rsidTr="00E251FB">
        <w:trPr>
          <w:trHeight w:val="521"/>
        </w:trPr>
        <w:tc>
          <w:tcPr>
            <w:tcW w:w="936" w:type="dxa"/>
          </w:tcPr>
          <w:p w14:paraId="5132ADE4" w14:textId="77777777" w:rsidR="00265117" w:rsidRPr="00197F3D" w:rsidRDefault="00265117" w:rsidP="00E251FB">
            <w:pPr>
              <w:pStyle w:val="ListParagraph"/>
              <w:numPr>
                <w:ilvl w:val="0"/>
                <w:numId w:val="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7" w:type="dxa"/>
          </w:tcPr>
          <w:p w14:paraId="2045F4AC" w14:textId="77777777" w:rsidR="00265117" w:rsidRPr="00197F3D" w:rsidRDefault="00265117" w:rsidP="00E25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Prevalence/</w:t>
            </w:r>
          </w:p>
          <w:p w14:paraId="36C83317" w14:textId="77777777" w:rsidR="00265117" w:rsidRPr="00197F3D" w:rsidRDefault="00265117" w:rsidP="00E25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associated factors</w:t>
            </w:r>
          </w:p>
        </w:tc>
        <w:tc>
          <w:tcPr>
            <w:tcW w:w="7348" w:type="dxa"/>
          </w:tcPr>
          <w:p w14:paraId="3CF0097E" w14:textId="512A6824" w:rsidR="002677AC" w:rsidRPr="00197F3D" w:rsidRDefault="007D5543" w:rsidP="00267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 xml:space="preserve">exp prevalence/ OR </w:t>
            </w:r>
            <w:r w:rsidR="00B32BA1" w:rsidRPr="00197F3D">
              <w:rPr>
                <w:rFonts w:ascii="Times New Roman" w:hAnsi="Times New Roman" w:cs="Times New Roman"/>
                <w:sz w:val="24"/>
                <w:szCs w:val="24"/>
              </w:rPr>
              <w:t xml:space="preserve">exp risk factor/ OR </w:t>
            </w:r>
            <w:r w:rsidR="002677AC" w:rsidRPr="00197F3D">
              <w:rPr>
                <w:rFonts w:ascii="Times New Roman" w:hAnsi="Times New Roman" w:cs="Times New Roman"/>
                <w:sz w:val="24"/>
                <w:szCs w:val="24"/>
              </w:rPr>
              <w:t xml:space="preserve">predictors.mp. OR </w:t>
            </w:r>
            <w:r w:rsidR="00CF4044" w:rsidRPr="00197F3D">
              <w:rPr>
                <w:rFonts w:ascii="Times New Roman" w:hAnsi="Times New Roman" w:cs="Times New Roman"/>
                <w:sz w:val="24"/>
                <w:szCs w:val="24"/>
              </w:rPr>
              <w:t>exp causality/ OR exp precipitating factors/ OR predisposing factors.mp.</w:t>
            </w:r>
          </w:p>
          <w:p w14:paraId="395CD392" w14:textId="1DF9A515" w:rsidR="00265117" w:rsidRPr="00197F3D" w:rsidRDefault="00265117" w:rsidP="00E251FB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39" w:type="dxa"/>
          </w:tcPr>
          <w:p w14:paraId="1B505A96" w14:textId="241FFB85" w:rsidR="00265117" w:rsidRPr="00197F3D" w:rsidRDefault="00FD43C4" w:rsidP="00E251F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DBF0FC"/>
              </w:rPr>
              <w:t>1564913</w:t>
            </w:r>
          </w:p>
        </w:tc>
      </w:tr>
      <w:tr w:rsidR="008B7B9D" w:rsidRPr="00197F3D" w14:paraId="0994F165" w14:textId="77777777" w:rsidTr="00282959">
        <w:trPr>
          <w:trHeight w:val="737"/>
        </w:trPr>
        <w:tc>
          <w:tcPr>
            <w:tcW w:w="936" w:type="dxa"/>
          </w:tcPr>
          <w:p w14:paraId="1E7A0D5E" w14:textId="77777777" w:rsidR="00265117" w:rsidRPr="00197F3D" w:rsidRDefault="00265117" w:rsidP="00E251FB">
            <w:pPr>
              <w:pStyle w:val="ListParagraph"/>
              <w:numPr>
                <w:ilvl w:val="0"/>
                <w:numId w:val="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7" w:type="dxa"/>
          </w:tcPr>
          <w:p w14:paraId="4B5F80D3" w14:textId="77777777" w:rsidR="00265117" w:rsidRPr="00197F3D" w:rsidRDefault="00265117" w:rsidP="00E25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Children/</w:t>
            </w:r>
          </w:p>
          <w:p w14:paraId="29DE08E7" w14:textId="77777777" w:rsidR="00265117" w:rsidRPr="00197F3D" w:rsidRDefault="00265117" w:rsidP="00E25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Adolescents/</w:t>
            </w:r>
          </w:p>
          <w:p w14:paraId="46084F1F" w14:textId="77777777" w:rsidR="00265117" w:rsidRPr="00197F3D" w:rsidRDefault="00265117" w:rsidP="00E251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8" w:type="dxa"/>
          </w:tcPr>
          <w:p w14:paraId="7576C629" w14:textId="16C87E6C" w:rsidR="00265117" w:rsidRPr="00197F3D" w:rsidRDefault="00BB25BA" w:rsidP="002829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="00265117" w:rsidRPr="00197F3D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 xml:space="preserve">/ OR </w:t>
            </w:r>
            <w:r w:rsidR="00265117" w:rsidRPr="00197F3D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.mp.</w:t>
            </w:r>
            <w:r w:rsidR="00265117" w:rsidRPr="00197F3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="00265117" w:rsidRPr="00197F3D">
              <w:rPr>
                <w:rFonts w:ascii="Times New Roman" w:hAnsi="Times New Roman" w:cs="Times New Roman"/>
                <w:sz w:val="24"/>
                <w:szCs w:val="24"/>
              </w:rPr>
              <w:t>adolescent/ OR teenager</w:t>
            </w:r>
            <w:r w:rsidR="00392408" w:rsidRPr="00197F3D">
              <w:rPr>
                <w:rFonts w:ascii="Times New Roman" w:hAnsi="Times New Roman" w:cs="Times New Roman"/>
                <w:sz w:val="24"/>
                <w:szCs w:val="24"/>
              </w:rPr>
              <w:t>.mp.</w:t>
            </w:r>
          </w:p>
        </w:tc>
        <w:tc>
          <w:tcPr>
            <w:tcW w:w="1439" w:type="dxa"/>
          </w:tcPr>
          <w:p w14:paraId="6C3D5FE6" w14:textId="6CF106D0" w:rsidR="00265117" w:rsidRPr="00197F3D" w:rsidRDefault="009F5674" w:rsidP="00E251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DBF0FC"/>
              </w:rPr>
              <w:t>3807185</w:t>
            </w:r>
          </w:p>
        </w:tc>
      </w:tr>
      <w:tr w:rsidR="008B7B9D" w:rsidRPr="00197F3D" w14:paraId="5F0CAE3D" w14:textId="77777777" w:rsidTr="00E251FB">
        <w:tc>
          <w:tcPr>
            <w:tcW w:w="936" w:type="dxa"/>
          </w:tcPr>
          <w:p w14:paraId="31FD6677" w14:textId="77777777" w:rsidR="00265117" w:rsidRPr="00197F3D" w:rsidRDefault="00265117" w:rsidP="00E251FB">
            <w:pPr>
              <w:pStyle w:val="ListParagraph"/>
              <w:numPr>
                <w:ilvl w:val="0"/>
                <w:numId w:val="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7" w:type="dxa"/>
          </w:tcPr>
          <w:p w14:paraId="6150B49A" w14:textId="608F7883" w:rsidR="00265117" w:rsidRPr="00197F3D" w:rsidRDefault="00265117" w:rsidP="00E251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Diabetes (TIDM)</w:t>
            </w:r>
          </w:p>
        </w:tc>
        <w:tc>
          <w:tcPr>
            <w:tcW w:w="7348" w:type="dxa"/>
          </w:tcPr>
          <w:p w14:paraId="17288C5D" w14:textId="121B12A9" w:rsidR="00265117" w:rsidRPr="00197F3D" w:rsidRDefault="00282959" w:rsidP="00282959">
            <w:pPr>
              <w:pStyle w:val="NormalWeb"/>
            </w:pPr>
            <w:r w:rsidRPr="00197F3D">
              <w:t xml:space="preserve">exp insulin dependent diabetes mellitus/ or exp </w:t>
            </w:r>
            <w:proofErr w:type="spellStart"/>
            <w:proofErr w:type="gramStart"/>
            <w:r w:rsidRPr="00197F3D">
              <w:t>non insulin</w:t>
            </w:r>
            <w:proofErr w:type="spellEnd"/>
            <w:proofErr w:type="gramEnd"/>
            <w:r w:rsidRPr="00197F3D">
              <w:t xml:space="preserve"> dependent diabetes mellitus/ or diabetes mellitus type 1.mp. or IDDM.mp. or T1DM.mp. or type 1 diabetes.mp.</w:t>
            </w:r>
          </w:p>
        </w:tc>
        <w:tc>
          <w:tcPr>
            <w:tcW w:w="1439" w:type="dxa"/>
          </w:tcPr>
          <w:p w14:paraId="7D91D7B1" w14:textId="1471DEB7" w:rsidR="00265117" w:rsidRPr="00197F3D" w:rsidRDefault="00715C7B" w:rsidP="00E251FB">
            <w:pPr>
              <w:pStyle w:val="Heading3"/>
              <w:spacing w:before="0" w:beforeAutospacing="0" w:after="0" w:afterAutospacing="0"/>
              <w:jc w:val="center"/>
              <w:textAlignment w:val="baseline"/>
              <w:rPr>
                <w:b w:val="0"/>
                <w:bCs w:val="0"/>
                <w:sz w:val="24"/>
                <w:szCs w:val="24"/>
              </w:rPr>
            </w:pPr>
            <w:r w:rsidRPr="00197F3D">
              <w:rPr>
                <w:b w:val="0"/>
                <w:bCs w:val="0"/>
                <w:sz w:val="24"/>
                <w:szCs w:val="24"/>
                <w:shd w:val="clear" w:color="auto" w:fill="DBF0FC"/>
              </w:rPr>
              <w:t>273521</w:t>
            </w:r>
          </w:p>
        </w:tc>
      </w:tr>
      <w:tr w:rsidR="008B7B9D" w:rsidRPr="00197F3D" w14:paraId="48CDD112" w14:textId="77777777" w:rsidTr="00E251FB">
        <w:tc>
          <w:tcPr>
            <w:tcW w:w="936" w:type="dxa"/>
          </w:tcPr>
          <w:p w14:paraId="04854DA1" w14:textId="77777777" w:rsidR="00265117" w:rsidRPr="00197F3D" w:rsidRDefault="00265117" w:rsidP="00E251FB">
            <w:pPr>
              <w:pStyle w:val="ListParagraph"/>
              <w:numPr>
                <w:ilvl w:val="0"/>
                <w:numId w:val="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7" w:type="dxa"/>
          </w:tcPr>
          <w:p w14:paraId="08FFC972" w14:textId="77777777" w:rsidR="00265117" w:rsidRPr="00197F3D" w:rsidRDefault="00265117" w:rsidP="00E251F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#1 AND #2 AND #3 AND #4</w:t>
            </w:r>
          </w:p>
        </w:tc>
        <w:tc>
          <w:tcPr>
            <w:tcW w:w="7348" w:type="dxa"/>
          </w:tcPr>
          <w:p w14:paraId="415A64F2" w14:textId="2255D8F5" w:rsidR="00265117" w:rsidRPr="00197F3D" w:rsidRDefault="00292EEE" w:rsidP="00E251F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and 2 and 3 and 4</w:t>
            </w:r>
          </w:p>
        </w:tc>
        <w:tc>
          <w:tcPr>
            <w:tcW w:w="1439" w:type="dxa"/>
          </w:tcPr>
          <w:p w14:paraId="6F7A7B01" w14:textId="64411E8B" w:rsidR="00265117" w:rsidRPr="00197F3D" w:rsidRDefault="008B592D" w:rsidP="00E251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DBF0FC"/>
              </w:rPr>
              <w:t>2342</w:t>
            </w:r>
          </w:p>
        </w:tc>
      </w:tr>
      <w:tr w:rsidR="008B7B9D" w:rsidRPr="00197F3D" w14:paraId="21D16167" w14:textId="77777777" w:rsidTr="00E251FB">
        <w:tc>
          <w:tcPr>
            <w:tcW w:w="936" w:type="dxa"/>
          </w:tcPr>
          <w:p w14:paraId="1ADA752F" w14:textId="77777777" w:rsidR="00265117" w:rsidRPr="00197F3D" w:rsidRDefault="00265117" w:rsidP="00E251FB">
            <w:pPr>
              <w:pStyle w:val="ListParagraph"/>
              <w:numPr>
                <w:ilvl w:val="0"/>
                <w:numId w:val="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7" w:type="dxa"/>
          </w:tcPr>
          <w:p w14:paraId="49CE5727" w14:textId="77777777" w:rsidR="00265117" w:rsidRPr="00197F3D" w:rsidRDefault="00265117" w:rsidP="00E251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ters: Years</w:t>
            </w:r>
          </w:p>
          <w:p w14:paraId="0BF24D29" w14:textId="77777777" w:rsidR="00265117" w:rsidRPr="00197F3D" w:rsidRDefault="00265117" w:rsidP="00E25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0 – 10/14/2024</w:t>
            </w:r>
          </w:p>
        </w:tc>
        <w:tc>
          <w:tcPr>
            <w:tcW w:w="7348" w:type="dxa"/>
          </w:tcPr>
          <w:p w14:paraId="2AEC0182" w14:textId="77777777" w:rsidR="00282959" w:rsidRPr="00197F3D" w:rsidRDefault="00282959" w:rsidP="00282959">
            <w:pPr>
              <w:pStyle w:val="NormalWeb"/>
            </w:pPr>
            <w:r w:rsidRPr="00197F3D">
              <w:t xml:space="preserve">limit 5 to </w:t>
            </w:r>
            <w:proofErr w:type="spellStart"/>
            <w:r w:rsidRPr="00197F3D">
              <w:t>yr</w:t>
            </w:r>
            <w:proofErr w:type="spellEnd"/>
            <w:r w:rsidRPr="00197F3D">
              <w:t>="2000 - 2024"</w:t>
            </w:r>
          </w:p>
          <w:p w14:paraId="7550ED0B" w14:textId="42615F29" w:rsidR="00265117" w:rsidRPr="00197F3D" w:rsidRDefault="00265117" w:rsidP="003A05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439" w:type="dxa"/>
          </w:tcPr>
          <w:p w14:paraId="4768FD7C" w14:textId="1DF44208" w:rsidR="00265117" w:rsidRPr="00197F3D" w:rsidRDefault="009624B9" w:rsidP="00E251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DBF0FC"/>
              </w:rPr>
              <w:t>2313</w:t>
            </w:r>
          </w:p>
        </w:tc>
      </w:tr>
    </w:tbl>
    <w:p w14:paraId="3D6B21DC" w14:textId="77777777" w:rsidR="005D737F" w:rsidRDefault="005D737F" w:rsidP="005D737F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u w:val="single"/>
        </w:rPr>
      </w:pPr>
    </w:p>
    <w:p w14:paraId="2BAF5F66" w14:textId="77777777" w:rsidR="00197F3D" w:rsidRPr="00197F3D" w:rsidRDefault="00197F3D" w:rsidP="005D737F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u w:val="single"/>
        </w:rPr>
      </w:pPr>
    </w:p>
    <w:p w14:paraId="21DB8703" w14:textId="08EAC5D3" w:rsidR="00C602F7" w:rsidRPr="0047145A" w:rsidRDefault="00C602F7" w:rsidP="00C602F7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7145A">
        <w:rPr>
          <w:rFonts w:ascii="Times New Roman" w:hAnsi="Times New Roman" w:cs="Times New Roman"/>
          <w:b/>
          <w:bCs/>
          <w:sz w:val="24"/>
          <w:szCs w:val="24"/>
        </w:rPr>
        <w:t>WEB OF SCIENCE database search:  results</w:t>
      </w:r>
    </w:p>
    <w:tbl>
      <w:tblPr>
        <w:tblStyle w:val="TableGrid"/>
        <w:tblW w:w="11610" w:type="dxa"/>
        <w:tblInd w:w="-1085" w:type="dxa"/>
        <w:tblLook w:val="04A0" w:firstRow="1" w:lastRow="0" w:firstColumn="1" w:lastColumn="0" w:noHBand="0" w:noVBand="1"/>
      </w:tblPr>
      <w:tblGrid>
        <w:gridCol w:w="936"/>
        <w:gridCol w:w="1882"/>
        <w:gridCol w:w="7303"/>
        <w:gridCol w:w="1489"/>
      </w:tblGrid>
      <w:tr w:rsidR="008B7B9D" w:rsidRPr="00197F3D" w14:paraId="62E51E77" w14:textId="77777777" w:rsidTr="00E251FB">
        <w:tc>
          <w:tcPr>
            <w:tcW w:w="936" w:type="dxa"/>
          </w:tcPr>
          <w:p w14:paraId="7DD742F2" w14:textId="77777777" w:rsidR="00C602F7" w:rsidRPr="00197F3D" w:rsidRDefault="00C602F7" w:rsidP="00E251F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882" w:type="dxa"/>
          </w:tcPr>
          <w:p w14:paraId="46303B58" w14:textId="77777777" w:rsidR="00C602F7" w:rsidRPr="00197F3D" w:rsidRDefault="00C602F7" w:rsidP="00E251F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7303" w:type="dxa"/>
          </w:tcPr>
          <w:p w14:paraId="43617B81" w14:textId="77777777" w:rsidR="00C602F7" w:rsidRPr="00197F3D" w:rsidRDefault="00C602F7" w:rsidP="00E251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1489" w:type="dxa"/>
          </w:tcPr>
          <w:p w14:paraId="0DCBEA38" w14:textId="77777777" w:rsidR="00C602F7" w:rsidRPr="00197F3D" w:rsidRDefault="00C602F7" w:rsidP="00E251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8B7B9D" w:rsidRPr="00197F3D" w14:paraId="627EFADD" w14:textId="77777777" w:rsidTr="00E251FB">
        <w:tc>
          <w:tcPr>
            <w:tcW w:w="936" w:type="dxa"/>
          </w:tcPr>
          <w:p w14:paraId="0ACE96F2" w14:textId="77777777" w:rsidR="00C602F7" w:rsidRPr="00197F3D" w:rsidRDefault="00C602F7" w:rsidP="00C602F7">
            <w:pPr>
              <w:pStyle w:val="ListParagraph"/>
              <w:numPr>
                <w:ilvl w:val="0"/>
                <w:numId w:val="6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8181FB" w14:textId="77777777" w:rsidR="00C602F7" w:rsidRPr="00197F3D" w:rsidRDefault="00C602F7" w:rsidP="00C602F7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14:paraId="2D643946" w14:textId="09A7BD4B" w:rsidR="00C602F7" w:rsidRPr="00197F3D" w:rsidRDefault="00C602F7" w:rsidP="00C602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7303" w:type="dxa"/>
          </w:tcPr>
          <w:p w14:paraId="39AAC3E6" w14:textId="77777777" w:rsidR="00C602F7" w:rsidRPr="00197F3D" w:rsidRDefault="00B5285D" w:rsidP="00C602F7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TS</w:t>
            </w:r>
            <w:proofErr w:type="gramStart"/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=(</w:t>
            </w:r>
            <w:proofErr w:type="gramEnd"/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 xml:space="preserve">"Obesity" OR "Pediatric Obesity" OR "Body Mass Index" OR "Overweight" OR "Body Weight" OR "severe obesity" OR "extreme obesity" OR "body fat" OR "adiposity" OR "fat accumulation" OR "obese" OR "obese </w:t>
            </w:r>
            <w:proofErr w:type="spellStart"/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patien</w:t>
            </w:r>
            <w:proofErr w:type="spellEnd"/>
            <w:r w:rsidRPr="00197F3D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*" OR "overweightness")</w:t>
            </w:r>
          </w:p>
          <w:p w14:paraId="78F60A05" w14:textId="7624EE55" w:rsidR="00591AA7" w:rsidRPr="00197F3D" w:rsidRDefault="00591AA7" w:rsidP="00C602F7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1489" w:type="dxa"/>
          </w:tcPr>
          <w:p w14:paraId="2C608D3A" w14:textId="77777777" w:rsidR="00BC7131" w:rsidRPr="00197F3D" w:rsidRDefault="00BC7131" w:rsidP="00BC7131">
            <w:pPr>
              <w:pStyle w:val="Heading1"/>
              <w:shd w:val="clear" w:color="auto" w:fill="FFFFFF"/>
              <w:spacing w:before="0" w:line="6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97F3D">
              <w:rPr>
                <w:rStyle w:val="brand-blue"/>
                <w:rFonts w:ascii="Times New Roman" w:hAnsi="Times New Roman" w:cs="Times New Roman"/>
                <w:color w:val="auto"/>
                <w:sz w:val="24"/>
                <w:szCs w:val="24"/>
              </w:rPr>
              <w:t>1,012,764</w:t>
            </w:r>
          </w:p>
          <w:p w14:paraId="0A4DB755" w14:textId="77777777" w:rsidR="00C602F7" w:rsidRPr="00197F3D" w:rsidRDefault="00C602F7" w:rsidP="00C602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</w:p>
        </w:tc>
      </w:tr>
      <w:tr w:rsidR="008B7B9D" w:rsidRPr="00197F3D" w14:paraId="3980541B" w14:textId="77777777" w:rsidTr="00E251FB">
        <w:trPr>
          <w:trHeight w:val="521"/>
        </w:trPr>
        <w:tc>
          <w:tcPr>
            <w:tcW w:w="936" w:type="dxa"/>
          </w:tcPr>
          <w:p w14:paraId="3C6AD8F6" w14:textId="77777777" w:rsidR="00C602F7" w:rsidRPr="00197F3D" w:rsidRDefault="00C602F7" w:rsidP="00C602F7">
            <w:pPr>
              <w:pStyle w:val="ListParagraph"/>
              <w:numPr>
                <w:ilvl w:val="0"/>
                <w:numId w:val="6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2" w:type="dxa"/>
          </w:tcPr>
          <w:p w14:paraId="70B3E8FC" w14:textId="77777777" w:rsidR="00C602F7" w:rsidRPr="00197F3D" w:rsidRDefault="00C602F7" w:rsidP="00C60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Prevalence/</w:t>
            </w:r>
          </w:p>
          <w:p w14:paraId="6A1225B0" w14:textId="40FE0AC7" w:rsidR="00C602F7" w:rsidRPr="00197F3D" w:rsidRDefault="00C602F7" w:rsidP="00C602F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associated factors</w:t>
            </w:r>
          </w:p>
        </w:tc>
        <w:tc>
          <w:tcPr>
            <w:tcW w:w="7303" w:type="dxa"/>
          </w:tcPr>
          <w:p w14:paraId="1896B275" w14:textId="77777777" w:rsidR="00C602F7" w:rsidRPr="00197F3D" w:rsidRDefault="00C602F7" w:rsidP="00C602F7">
            <w:pPr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gramStart"/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70514F" w:rsidRPr="00197F3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E32B26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"Prevalence" OR "Risk Factors" OR "Epidemiology" OR "Association" OR "Prevalence" OR "</w:t>
            </w:r>
            <w:proofErr w:type="spellStart"/>
            <w:r w:rsidR="00E32B26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prevalen</w:t>
            </w:r>
            <w:proofErr w:type="spellEnd"/>
            <w:r w:rsidR="00E32B26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*" OR "risk factors" OR "associate" OR "precipitating factors" OR "precipitating factors" OR "</w:t>
            </w:r>
            <w:proofErr w:type="spellStart"/>
            <w:r w:rsidR="00E32B26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precipitat</w:t>
            </w:r>
            <w:proofErr w:type="spellEnd"/>
            <w:r w:rsidR="00E32B26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*"</w:t>
            </w:r>
            <w:r w:rsidR="0070514F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)</w:t>
            </w:r>
          </w:p>
          <w:p w14:paraId="553CC659" w14:textId="333A51C9" w:rsidR="00992231" w:rsidRPr="00197F3D" w:rsidRDefault="00992231" w:rsidP="00C602F7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89" w:type="dxa"/>
          </w:tcPr>
          <w:p w14:paraId="2DD6AD3E" w14:textId="77777777" w:rsidR="00B513C3" w:rsidRPr="00197F3D" w:rsidRDefault="00B513C3" w:rsidP="00B513C3">
            <w:pPr>
              <w:pStyle w:val="Heading1"/>
              <w:shd w:val="clear" w:color="auto" w:fill="FFFFFF"/>
              <w:spacing w:before="0" w:line="6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97F3D">
              <w:rPr>
                <w:rStyle w:val="brand-blue"/>
                <w:rFonts w:ascii="Times New Roman" w:hAnsi="Times New Roman" w:cs="Times New Roman"/>
                <w:color w:val="auto"/>
                <w:sz w:val="24"/>
                <w:szCs w:val="24"/>
              </w:rPr>
              <w:t>5,006,792</w:t>
            </w:r>
          </w:p>
          <w:p w14:paraId="5F3CC5E2" w14:textId="63AAE316" w:rsidR="00C602F7" w:rsidRPr="00197F3D" w:rsidRDefault="00C602F7" w:rsidP="00C602F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</w:rPr>
            </w:pPr>
          </w:p>
        </w:tc>
      </w:tr>
      <w:tr w:rsidR="008B7B9D" w:rsidRPr="00197F3D" w14:paraId="1A9FDCFA" w14:textId="77777777" w:rsidTr="00E251FB">
        <w:tc>
          <w:tcPr>
            <w:tcW w:w="936" w:type="dxa"/>
          </w:tcPr>
          <w:p w14:paraId="0B2763F5" w14:textId="77777777" w:rsidR="00C602F7" w:rsidRPr="00197F3D" w:rsidRDefault="00C602F7" w:rsidP="00C602F7">
            <w:pPr>
              <w:pStyle w:val="ListParagraph"/>
              <w:numPr>
                <w:ilvl w:val="0"/>
                <w:numId w:val="6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2" w:type="dxa"/>
          </w:tcPr>
          <w:p w14:paraId="5A1A7E36" w14:textId="77777777" w:rsidR="00C602F7" w:rsidRPr="00197F3D" w:rsidRDefault="00C602F7" w:rsidP="00C60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Children/</w:t>
            </w:r>
          </w:p>
          <w:p w14:paraId="4568CA0A" w14:textId="77777777" w:rsidR="00C602F7" w:rsidRPr="00197F3D" w:rsidRDefault="00C602F7" w:rsidP="00C60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Adolescents/</w:t>
            </w:r>
          </w:p>
          <w:p w14:paraId="013260CF" w14:textId="6CF04F2E" w:rsidR="00C602F7" w:rsidRPr="00197F3D" w:rsidRDefault="00C602F7" w:rsidP="00C602F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303" w:type="dxa"/>
          </w:tcPr>
          <w:p w14:paraId="199E3AEB" w14:textId="77777777" w:rsidR="00C602F7" w:rsidRPr="00197F3D" w:rsidRDefault="00C602F7" w:rsidP="00C602F7">
            <w:pPr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gramStart"/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A0AE2" w:rsidRPr="00197F3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E32B26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 xml:space="preserve">"Child" OR "Adolescent" OR </w:t>
            </w:r>
            <w:r w:rsidR="00BD25C3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“</w:t>
            </w:r>
            <w:r w:rsidR="00E32B26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child</w:t>
            </w:r>
            <w:r w:rsidR="00BD25C3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”</w:t>
            </w:r>
            <w:r w:rsidR="00E32B26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 xml:space="preserve"> OR </w:t>
            </w:r>
            <w:r w:rsidR="00BD25C3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“</w:t>
            </w:r>
            <w:r w:rsidR="00E32B26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children</w:t>
            </w:r>
            <w:r w:rsidR="00BD25C3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 xml:space="preserve">” </w:t>
            </w:r>
            <w:r w:rsidR="00E32B26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 xml:space="preserve">OR </w:t>
            </w:r>
            <w:r w:rsidR="00BD25C3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“</w:t>
            </w:r>
            <w:r w:rsidR="00E32B26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childhood</w:t>
            </w:r>
            <w:r w:rsidR="00BD25C3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 xml:space="preserve">” </w:t>
            </w:r>
            <w:r w:rsidR="00E32B26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 xml:space="preserve">OR </w:t>
            </w:r>
            <w:r w:rsidR="006E1F93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“</w:t>
            </w:r>
            <w:r w:rsidR="00E32B26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pediatric</w:t>
            </w:r>
            <w:r w:rsidR="006E1F93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”</w:t>
            </w:r>
            <w:r w:rsidR="00E32B26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 xml:space="preserve"> OR "school-aged child" OR "school-age children" OR </w:t>
            </w:r>
            <w:r w:rsidR="000A7565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“</w:t>
            </w:r>
            <w:proofErr w:type="spellStart"/>
            <w:r w:rsidR="00E32B26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adolescen</w:t>
            </w:r>
            <w:proofErr w:type="spellEnd"/>
            <w:r w:rsidR="000A7565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*</w:t>
            </w:r>
            <w:r w:rsidR="006E1F93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 xml:space="preserve">” </w:t>
            </w:r>
            <w:r w:rsidR="00E32B26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 xml:space="preserve">OR </w:t>
            </w:r>
            <w:proofErr w:type="spellStart"/>
            <w:r w:rsidR="00E32B26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preadolescen</w:t>
            </w:r>
            <w:proofErr w:type="spellEnd"/>
            <w:r w:rsidR="00E32B26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 xml:space="preserve">* OR </w:t>
            </w:r>
            <w:r w:rsidR="000A7565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“</w:t>
            </w:r>
            <w:proofErr w:type="spellStart"/>
            <w:r w:rsidR="00E32B26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p#ediatric</w:t>
            </w:r>
            <w:proofErr w:type="spellEnd"/>
            <w:r w:rsidR="000A7565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”</w:t>
            </w:r>
            <w:r w:rsidR="00FA0AE2" w:rsidRPr="00197F3D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)</w:t>
            </w:r>
          </w:p>
          <w:p w14:paraId="04B89E86" w14:textId="7976BCDD" w:rsidR="00A521E3" w:rsidRPr="00197F3D" w:rsidRDefault="00A521E3" w:rsidP="00C602F7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89" w:type="dxa"/>
          </w:tcPr>
          <w:p w14:paraId="649CCB95" w14:textId="77777777" w:rsidR="00997756" w:rsidRPr="00197F3D" w:rsidRDefault="00997756" w:rsidP="00997756">
            <w:pPr>
              <w:pStyle w:val="Heading1"/>
              <w:shd w:val="clear" w:color="auto" w:fill="FFFFFF"/>
              <w:spacing w:before="0" w:line="6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97F3D">
              <w:rPr>
                <w:rStyle w:val="brand-blue"/>
                <w:rFonts w:ascii="Times New Roman" w:hAnsi="Times New Roman" w:cs="Times New Roman"/>
                <w:color w:val="auto"/>
                <w:sz w:val="24"/>
                <w:szCs w:val="24"/>
              </w:rPr>
              <w:t>2,787,214</w:t>
            </w:r>
          </w:p>
          <w:p w14:paraId="370374AD" w14:textId="3250E638" w:rsidR="00C602F7" w:rsidRPr="00197F3D" w:rsidRDefault="00C602F7" w:rsidP="00C602F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</w:rPr>
            </w:pPr>
          </w:p>
        </w:tc>
      </w:tr>
      <w:tr w:rsidR="008B7B9D" w:rsidRPr="00197F3D" w14:paraId="1D46A302" w14:textId="77777777" w:rsidTr="00E251FB">
        <w:trPr>
          <w:trHeight w:val="602"/>
        </w:trPr>
        <w:tc>
          <w:tcPr>
            <w:tcW w:w="936" w:type="dxa"/>
          </w:tcPr>
          <w:p w14:paraId="01ED2B48" w14:textId="77777777" w:rsidR="00C602F7" w:rsidRPr="00197F3D" w:rsidRDefault="00C602F7" w:rsidP="00C602F7">
            <w:pPr>
              <w:pStyle w:val="ListParagraph"/>
              <w:numPr>
                <w:ilvl w:val="0"/>
                <w:numId w:val="6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2" w:type="dxa"/>
          </w:tcPr>
          <w:p w14:paraId="02A20F13" w14:textId="0F012FEB" w:rsidR="00C602F7" w:rsidRPr="00197F3D" w:rsidRDefault="00C602F7" w:rsidP="00C602F7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Diabetes (TIDM)</w:t>
            </w:r>
          </w:p>
        </w:tc>
        <w:tc>
          <w:tcPr>
            <w:tcW w:w="7303" w:type="dxa"/>
          </w:tcPr>
          <w:p w14:paraId="5AE46C9F" w14:textId="72B2D038" w:rsidR="00A521E3" w:rsidRPr="00197F3D" w:rsidRDefault="0055172E" w:rsidP="00C602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gramStart"/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"Diabetes Mellitus, Type 1" OR "diabetes mellitus type 1" OR "type 1 diabetes" OR "diabetes type 1" OR "diabetes type I" OR "type 1 diabetes mellitus" OR "DM 1" OR "T1DM" OR "IDDM" OR "IDDM1" OR "insulin dependent diabetes" OR "insulin-dependent diabetes mellitus" OR "type I diabetes" OR "type I diabetes mellitus" OR "insulin dependent diabetes mellitus")</w:t>
            </w:r>
            <w:r w:rsidR="002A4DD5" w:rsidRPr="00197F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E28FBF0" w14:textId="1F3B125A" w:rsidR="006A4F33" w:rsidRPr="00197F3D" w:rsidRDefault="006A4F33" w:rsidP="00C602F7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89" w:type="dxa"/>
          </w:tcPr>
          <w:p w14:paraId="52A2CAD7" w14:textId="77777777" w:rsidR="006A4F33" w:rsidRPr="00197F3D" w:rsidRDefault="006A4F33" w:rsidP="006A4F33">
            <w:pPr>
              <w:pStyle w:val="Heading1"/>
              <w:shd w:val="clear" w:color="auto" w:fill="FFFFFF"/>
              <w:spacing w:before="0" w:line="6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97F3D">
              <w:rPr>
                <w:rStyle w:val="brand-blue"/>
                <w:rFonts w:ascii="Times New Roman" w:hAnsi="Times New Roman" w:cs="Times New Roman"/>
                <w:color w:val="auto"/>
                <w:sz w:val="24"/>
                <w:szCs w:val="24"/>
              </w:rPr>
              <w:t>103,714</w:t>
            </w:r>
          </w:p>
          <w:p w14:paraId="69B9F05A" w14:textId="77777777" w:rsidR="00C602F7" w:rsidRPr="00197F3D" w:rsidRDefault="00C602F7" w:rsidP="00C602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</w:p>
        </w:tc>
      </w:tr>
      <w:tr w:rsidR="008B7B9D" w:rsidRPr="00197F3D" w14:paraId="319C4C1E" w14:textId="77777777" w:rsidTr="00E251FB">
        <w:tc>
          <w:tcPr>
            <w:tcW w:w="936" w:type="dxa"/>
          </w:tcPr>
          <w:p w14:paraId="39E8564C" w14:textId="77777777" w:rsidR="007E3EF7" w:rsidRPr="00197F3D" w:rsidRDefault="007E3EF7" w:rsidP="007E3EF7">
            <w:pPr>
              <w:pStyle w:val="ListParagraph"/>
              <w:numPr>
                <w:ilvl w:val="0"/>
                <w:numId w:val="6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2" w:type="dxa"/>
          </w:tcPr>
          <w:p w14:paraId="214381E5" w14:textId="7992CBBA" w:rsidR="007E3EF7" w:rsidRPr="00197F3D" w:rsidRDefault="007E3EF7" w:rsidP="007E3EF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sz w:val="24"/>
                <w:szCs w:val="24"/>
              </w:rPr>
              <w:t>#1 AND #2 AND #3 AND #4</w:t>
            </w:r>
          </w:p>
        </w:tc>
        <w:tc>
          <w:tcPr>
            <w:tcW w:w="7303" w:type="dxa"/>
          </w:tcPr>
          <w:p w14:paraId="25022C80" w14:textId="177B8453" w:rsidR="007E3EF7" w:rsidRPr="00197F3D" w:rsidRDefault="0084062C" w:rsidP="0084062C">
            <w:pPr>
              <w:pStyle w:val="NormalWeb"/>
              <w:jc w:val="both"/>
            </w:pPr>
            <w:r w:rsidRPr="00197F3D">
              <w:t xml:space="preserve">TS=("Obesity" OR "Pediatric Obesity" OR "Body Mass Index" OR "Overweight" OR "Body Weight" OR "severe obesity" OR "extreme obesity" OR "body fat" OR "adiposity" OR "fat accumulation" OR "obese" OR "obese </w:t>
            </w:r>
            <w:proofErr w:type="spellStart"/>
            <w:r w:rsidRPr="00197F3D">
              <w:t>patien</w:t>
            </w:r>
            <w:proofErr w:type="spellEnd"/>
            <w:r w:rsidRPr="00197F3D">
              <w:t>*" OR "overweightness") AND TS=("Prevalence" OR "Risk Factors" OR "Epidemiology" OR "Association" OR "Prevalence" OR "</w:t>
            </w:r>
            <w:proofErr w:type="spellStart"/>
            <w:r w:rsidRPr="00197F3D">
              <w:t>prevalen</w:t>
            </w:r>
            <w:proofErr w:type="spellEnd"/>
            <w:r w:rsidRPr="00197F3D">
              <w:t>*" OR "risk factors" OR "associate" OR "precipitating factors" OR "precipitating factors" OR "</w:t>
            </w:r>
            <w:proofErr w:type="spellStart"/>
            <w:r w:rsidRPr="00197F3D">
              <w:t>precipitat</w:t>
            </w:r>
            <w:proofErr w:type="spellEnd"/>
            <w:r w:rsidRPr="00197F3D">
              <w:t>*") AND TS=("Child" OR "Adolescent" OR “child” OR “children” OR “childhood” OR “pediatric” OR "school-aged child" OR "school-age children" OR “</w:t>
            </w:r>
            <w:proofErr w:type="spellStart"/>
            <w:r w:rsidRPr="00197F3D">
              <w:t>adolescen</w:t>
            </w:r>
            <w:proofErr w:type="spellEnd"/>
            <w:r w:rsidRPr="00197F3D">
              <w:t xml:space="preserve">*” OR </w:t>
            </w:r>
            <w:proofErr w:type="spellStart"/>
            <w:r w:rsidRPr="00197F3D">
              <w:t>preadolescen</w:t>
            </w:r>
            <w:proofErr w:type="spellEnd"/>
            <w:r w:rsidRPr="00197F3D">
              <w:t>* OR “</w:t>
            </w:r>
            <w:proofErr w:type="spellStart"/>
            <w:r w:rsidRPr="00197F3D">
              <w:t>p#ediatric</w:t>
            </w:r>
            <w:proofErr w:type="spellEnd"/>
            <w:r w:rsidRPr="00197F3D">
              <w:t xml:space="preserve">”) AND TS=("Diabetes </w:t>
            </w:r>
            <w:r w:rsidRPr="00197F3D">
              <w:lastRenderedPageBreak/>
              <w:t xml:space="preserve">Mellitus, Type 1" OR "diabetes mellitus type 1" OR "type 1 diabetes" OR "diabetes type 1" OR "diabetes type I" OR "type 1 diabetes mellitus" OR "DM 1" OR "T1DM" OR "IDDM" OR "IDDM1" OR "insulin dependent diabetes" OR "insulin-dependent diabetes mellitus" OR "type I diabetes" OR "type I diabetes mellitus" OR "insulin dependent diabetes mellitus") </w:t>
            </w:r>
          </w:p>
        </w:tc>
        <w:tc>
          <w:tcPr>
            <w:tcW w:w="1489" w:type="dxa"/>
          </w:tcPr>
          <w:p w14:paraId="38688B29" w14:textId="77777777" w:rsidR="00206628" w:rsidRPr="00197F3D" w:rsidRDefault="00206628" w:rsidP="00206628">
            <w:pPr>
              <w:pStyle w:val="Heading1"/>
              <w:shd w:val="clear" w:color="auto" w:fill="FFFFFF"/>
              <w:spacing w:before="0" w:line="6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97F3D">
              <w:rPr>
                <w:rStyle w:val="brand-blue"/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1,596</w:t>
            </w:r>
          </w:p>
          <w:p w14:paraId="5F71F3A1" w14:textId="0C48CDCB" w:rsidR="007E3EF7" w:rsidRPr="00197F3D" w:rsidRDefault="007E3EF7" w:rsidP="007E3EF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B7B9D" w:rsidRPr="00197F3D" w14:paraId="7F9BC24B" w14:textId="77777777" w:rsidTr="00726BB6">
        <w:trPr>
          <w:trHeight w:val="818"/>
        </w:trPr>
        <w:tc>
          <w:tcPr>
            <w:tcW w:w="936" w:type="dxa"/>
          </w:tcPr>
          <w:p w14:paraId="5420F290" w14:textId="77777777" w:rsidR="007E3EF7" w:rsidRPr="00197F3D" w:rsidRDefault="007E3EF7" w:rsidP="007E3EF7">
            <w:pPr>
              <w:pStyle w:val="ListParagraph"/>
              <w:numPr>
                <w:ilvl w:val="0"/>
                <w:numId w:val="6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82" w:type="dxa"/>
          </w:tcPr>
          <w:p w14:paraId="0F066C16" w14:textId="77777777" w:rsidR="007E3EF7" w:rsidRPr="00197F3D" w:rsidRDefault="007E3EF7" w:rsidP="007E3E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ters: Years</w:t>
            </w:r>
          </w:p>
        </w:tc>
        <w:tc>
          <w:tcPr>
            <w:tcW w:w="7303" w:type="dxa"/>
          </w:tcPr>
          <w:p w14:paraId="046D3F71" w14:textId="5EA37674" w:rsidR="007E3EF7" w:rsidRPr="00197F3D" w:rsidRDefault="007E3EF7" w:rsidP="007E3E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u w:val="single"/>
              </w:rPr>
            </w:pPr>
            <w:r w:rsidRPr="00197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0 – 10/14/2024</w:t>
            </w:r>
          </w:p>
        </w:tc>
        <w:tc>
          <w:tcPr>
            <w:tcW w:w="1489" w:type="dxa"/>
          </w:tcPr>
          <w:p w14:paraId="7A234A02" w14:textId="77777777" w:rsidR="00726BB6" w:rsidRPr="00197F3D" w:rsidRDefault="00726BB6" w:rsidP="00726BB6">
            <w:pPr>
              <w:pStyle w:val="Heading1"/>
              <w:shd w:val="clear" w:color="auto" w:fill="FFFFFF"/>
              <w:spacing w:before="0" w:line="6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97F3D">
              <w:rPr>
                <w:rStyle w:val="brand-blue"/>
                <w:rFonts w:ascii="Times New Roman" w:hAnsi="Times New Roman" w:cs="Times New Roman"/>
                <w:color w:val="auto"/>
                <w:sz w:val="24"/>
                <w:szCs w:val="24"/>
              </w:rPr>
              <w:t>1,494</w:t>
            </w:r>
          </w:p>
          <w:p w14:paraId="6E279569" w14:textId="088890AF" w:rsidR="007E3EF7" w:rsidRPr="00197F3D" w:rsidRDefault="007E3EF7" w:rsidP="007E3EF7">
            <w:pPr>
              <w:pStyle w:val="Heading1"/>
              <w:shd w:val="clear" w:color="auto" w:fill="FFFFFF"/>
              <w:spacing w:before="0" w:line="6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9F2C77A" w14:textId="77777777" w:rsidR="00C602F7" w:rsidRPr="00197F3D" w:rsidRDefault="00C602F7" w:rsidP="005D737F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u w:val="single"/>
        </w:rPr>
      </w:pPr>
    </w:p>
    <w:sectPr w:rsidR="00C602F7" w:rsidRPr="00197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9B119E"/>
    <w:multiLevelType w:val="hybridMultilevel"/>
    <w:tmpl w:val="FE84BF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FC0806"/>
    <w:multiLevelType w:val="hybridMultilevel"/>
    <w:tmpl w:val="649AFDC4"/>
    <w:lvl w:ilvl="0" w:tplc="349252B6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" w15:restartNumberingAfterBreak="0">
    <w:nsid w:val="5B2C010C"/>
    <w:multiLevelType w:val="hybridMultilevel"/>
    <w:tmpl w:val="E0A6F7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807CCB"/>
    <w:multiLevelType w:val="hybridMultilevel"/>
    <w:tmpl w:val="39585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6F465E"/>
    <w:multiLevelType w:val="hybridMultilevel"/>
    <w:tmpl w:val="FA5C3B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366A78"/>
    <w:multiLevelType w:val="hybridMultilevel"/>
    <w:tmpl w:val="AAB454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07515523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07515677">
    <w:abstractNumId w:val="3"/>
  </w:num>
  <w:num w:numId="3" w16cid:durableId="40445139">
    <w:abstractNumId w:val="2"/>
  </w:num>
  <w:num w:numId="4" w16cid:durableId="34816248">
    <w:abstractNumId w:val="1"/>
  </w:num>
  <w:num w:numId="5" w16cid:durableId="220992452">
    <w:abstractNumId w:val="4"/>
  </w:num>
  <w:num w:numId="6" w16cid:durableId="1407413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AAA"/>
    <w:rsid w:val="00026CE3"/>
    <w:rsid w:val="00034039"/>
    <w:rsid w:val="000360AC"/>
    <w:rsid w:val="00051F04"/>
    <w:rsid w:val="00093579"/>
    <w:rsid w:val="0009627A"/>
    <w:rsid w:val="000A7565"/>
    <w:rsid w:val="000C1917"/>
    <w:rsid w:val="000C28A0"/>
    <w:rsid w:val="000D36DF"/>
    <w:rsid w:val="000E41DD"/>
    <w:rsid w:val="001136BE"/>
    <w:rsid w:val="00120D74"/>
    <w:rsid w:val="00131557"/>
    <w:rsid w:val="00132B54"/>
    <w:rsid w:val="001521A2"/>
    <w:rsid w:val="00152D6E"/>
    <w:rsid w:val="0016616D"/>
    <w:rsid w:val="0019178D"/>
    <w:rsid w:val="00197F3D"/>
    <w:rsid w:val="001A4CF3"/>
    <w:rsid w:val="001A5D45"/>
    <w:rsid w:val="001C5F5E"/>
    <w:rsid w:val="001C799D"/>
    <w:rsid w:val="001D2C45"/>
    <w:rsid w:val="001D6DB7"/>
    <w:rsid w:val="001E45A1"/>
    <w:rsid w:val="001E6E76"/>
    <w:rsid w:val="00206628"/>
    <w:rsid w:val="00232CB3"/>
    <w:rsid w:val="00235651"/>
    <w:rsid w:val="0023750E"/>
    <w:rsid w:val="002377A3"/>
    <w:rsid w:val="0024414F"/>
    <w:rsid w:val="00252C6F"/>
    <w:rsid w:val="00265117"/>
    <w:rsid w:val="002677AC"/>
    <w:rsid w:val="00282959"/>
    <w:rsid w:val="00285401"/>
    <w:rsid w:val="00285F23"/>
    <w:rsid w:val="00292EEE"/>
    <w:rsid w:val="00293B14"/>
    <w:rsid w:val="002A20DC"/>
    <w:rsid w:val="002A4DD5"/>
    <w:rsid w:val="002B3114"/>
    <w:rsid w:val="002D3B3D"/>
    <w:rsid w:val="002E2424"/>
    <w:rsid w:val="003210B5"/>
    <w:rsid w:val="00322B7E"/>
    <w:rsid w:val="00327E50"/>
    <w:rsid w:val="00332FC8"/>
    <w:rsid w:val="003656DB"/>
    <w:rsid w:val="00365DD9"/>
    <w:rsid w:val="00372225"/>
    <w:rsid w:val="0038596F"/>
    <w:rsid w:val="00392408"/>
    <w:rsid w:val="003967CD"/>
    <w:rsid w:val="003A0594"/>
    <w:rsid w:val="003A54D5"/>
    <w:rsid w:val="003A70B8"/>
    <w:rsid w:val="003B0907"/>
    <w:rsid w:val="003C4381"/>
    <w:rsid w:val="003D58EA"/>
    <w:rsid w:val="003D5BC0"/>
    <w:rsid w:val="003E17D9"/>
    <w:rsid w:val="003F7622"/>
    <w:rsid w:val="00400478"/>
    <w:rsid w:val="00403AD6"/>
    <w:rsid w:val="004246F3"/>
    <w:rsid w:val="00442035"/>
    <w:rsid w:val="00452F64"/>
    <w:rsid w:val="00467C62"/>
    <w:rsid w:val="0047145A"/>
    <w:rsid w:val="00484619"/>
    <w:rsid w:val="004A4D89"/>
    <w:rsid w:val="004B0833"/>
    <w:rsid w:val="004C2F3D"/>
    <w:rsid w:val="004C5954"/>
    <w:rsid w:val="004D7671"/>
    <w:rsid w:val="004E28CB"/>
    <w:rsid w:val="004E4EA9"/>
    <w:rsid w:val="004E73AE"/>
    <w:rsid w:val="004F1FD8"/>
    <w:rsid w:val="00505FB6"/>
    <w:rsid w:val="00510B32"/>
    <w:rsid w:val="00523D69"/>
    <w:rsid w:val="00530FAE"/>
    <w:rsid w:val="0055172E"/>
    <w:rsid w:val="00555A6D"/>
    <w:rsid w:val="00591AA7"/>
    <w:rsid w:val="0059302E"/>
    <w:rsid w:val="0059675E"/>
    <w:rsid w:val="005A776F"/>
    <w:rsid w:val="005B4D74"/>
    <w:rsid w:val="005D0B61"/>
    <w:rsid w:val="005D4C66"/>
    <w:rsid w:val="005D7024"/>
    <w:rsid w:val="005D737F"/>
    <w:rsid w:val="00617940"/>
    <w:rsid w:val="006216C8"/>
    <w:rsid w:val="00625527"/>
    <w:rsid w:val="00656BF2"/>
    <w:rsid w:val="00674D9D"/>
    <w:rsid w:val="006754F0"/>
    <w:rsid w:val="00675B47"/>
    <w:rsid w:val="006A13A7"/>
    <w:rsid w:val="006A1C08"/>
    <w:rsid w:val="006A4F33"/>
    <w:rsid w:val="006A6154"/>
    <w:rsid w:val="006D6219"/>
    <w:rsid w:val="006E1F93"/>
    <w:rsid w:val="006E6023"/>
    <w:rsid w:val="006F3984"/>
    <w:rsid w:val="006F5952"/>
    <w:rsid w:val="0070514F"/>
    <w:rsid w:val="007123CE"/>
    <w:rsid w:val="00715C7B"/>
    <w:rsid w:val="00726BB6"/>
    <w:rsid w:val="007323AD"/>
    <w:rsid w:val="0073504B"/>
    <w:rsid w:val="00752DF5"/>
    <w:rsid w:val="0076280B"/>
    <w:rsid w:val="007722D7"/>
    <w:rsid w:val="00792F27"/>
    <w:rsid w:val="007B2B3B"/>
    <w:rsid w:val="007D5543"/>
    <w:rsid w:val="007E3EF7"/>
    <w:rsid w:val="007E508B"/>
    <w:rsid w:val="007E68D9"/>
    <w:rsid w:val="007F33CB"/>
    <w:rsid w:val="0080194A"/>
    <w:rsid w:val="0081733F"/>
    <w:rsid w:val="00833241"/>
    <w:rsid w:val="00836FA4"/>
    <w:rsid w:val="0084062C"/>
    <w:rsid w:val="0084422B"/>
    <w:rsid w:val="00860C6A"/>
    <w:rsid w:val="00865C7B"/>
    <w:rsid w:val="00875170"/>
    <w:rsid w:val="00877BCB"/>
    <w:rsid w:val="0089267F"/>
    <w:rsid w:val="008A16BA"/>
    <w:rsid w:val="008A1AF4"/>
    <w:rsid w:val="008B1EA3"/>
    <w:rsid w:val="008B592D"/>
    <w:rsid w:val="008B7B9D"/>
    <w:rsid w:val="008C2938"/>
    <w:rsid w:val="008C5A22"/>
    <w:rsid w:val="008C683A"/>
    <w:rsid w:val="008D4D1E"/>
    <w:rsid w:val="008E2313"/>
    <w:rsid w:val="00916A9A"/>
    <w:rsid w:val="0093344F"/>
    <w:rsid w:val="009372E5"/>
    <w:rsid w:val="00945E8B"/>
    <w:rsid w:val="00946A0F"/>
    <w:rsid w:val="00954113"/>
    <w:rsid w:val="00954445"/>
    <w:rsid w:val="00954CEF"/>
    <w:rsid w:val="0095532E"/>
    <w:rsid w:val="009624B9"/>
    <w:rsid w:val="00964DF8"/>
    <w:rsid w:val="00971B5D"/>
    <w:rsid w:val="00975CDC"/>
    <w:rsid w:val="00983143"/>
    <w:rsid w:val="00992231"/>
    <w:rsid w:val="00992FFA"/>
    <w:rsid w:val="00997756"/>
    <w:rsid w:val="009A42F4"/>
    <w:rsid w:val="009C0B0C"/>
    <w:rsid w:val="009C1B37"/>
    <w:rsid w:val="009C2C79"/>
    <w:rsid w:val="009D257F"/>
    <w:rsid w:val="009D434F"/>
    <w:rsid w:val="009D78A2"/>
    <w:rsid w:val="009F5674"/>
    <w:rsid w:val="00A13049"/>
    <w:rsid w:val="00A24C3E"/>
    <w:rsid w:val="00A478B2"/>
    <w:rsid w:val="00A51D12"/>
    <w:rsid w:val="00A51DEC"/>
    <w:rsid w:val="00A521E3"/>
    <w:rsid w:val="00A5674B"/>
    <w:rsid w:val="00A60340"/>
    <w:rsid w:val="00A66E90"/>
    <w:rsid w:val="00A849B0"/>
    <w:rsid w:val="00A86479"/>
    <w:rsid w:val="00AA0BB6"/>
    <w:rsid w:val="00AA711C"/>
    <w:rsid w:val="00AD4D7F"/>
    <w:rsid w:val="00B023F1"/>
    <w:rsid w:val="00B25D43"/>
    <w:rsid w:val="00B32BA1"/>
    <w:rsid w:val="00B332C4"/>
    <w:rsid w:val="00B34690"/>
    <w:rsid w:val="00B4219C"/>
    <w:rsid w:val="00B513C3"/>
    <w:rsid w:val="00B5285D"/>
    <w:rsid w:val="00B90E40"/>
    <w:rsid w:val="00BB25BA"/>
    <w:rsid w:val="00BC7131"/>
    <w:rsid w:val="00BD25C3"/>
    <w:rsid w:val="00BE3AAE"/>
    <w:rsid w:val="00C02E5A"/>
    <w:rsid w:val="00C174E9"/>
    <w:rsid w:val="00C32969"/>
    <w:rsid w:val="00C374B8"/>
    <w:rsid w:val="00C408EC"/>
    <w:rsid w:val="00C602F7"/>
    <w:rsid w:val="00C642FC"/>
    <w:rsid w:val="00C654A6"/>
    <w:rsid w:val="00C70F41"/>
    <w:rsid w:val="00C71792"/>
    <w:rsid w:val="00C860D5"/>
    <w:rsid w:val="00C925BD"/>
    <w:rsid w:val="00CA09BE"/>
    <w:rsid w:val="00CA774C"/>
    <w:rsid w:val="00CB767A"/>
    <w:rsid w:val="00CD1DB2"/>
    <w:rsid w:val="00CD4024"/>
    <w:rsid w:val="00CD4BDE"/>
    <w:rsid w:val="00CE0CE9"/>
    <w:rsid w:val="00CE2A9E"/>
    <w:rsid w:val="00CF4044"/>
    <w:rsid w:val="00D127C7"/>
    <w:rsid w:val="00D14B85"/>
    <w:rsid w:val="00D364F9"/>
    <w:rsid w:val="00D372C7"/>
    <w:rsid w:val="00D51A04"/>
    <w:rsid w:val="00D716F1"/>
    <w:rsid w:val="00DA5280"/>
    <w:rsid w:val="00DB0AAA"/>
    <w:rsid w:val="00DB3DD8"/>
    <w:rsid w:val="00DB7C48"/>
    <w:rsid w:val="00DC16DC"/>
    <w:rsid w:val="00DD1D2E"/>
    <w:rsid w:val="00DD219E"/>
    <w:rsid w:val="00DD783B"/>
    <w:rsid w:val="00DF0855"/>
    <w:rsid w:val="00E12927"/>
    <w:rsid w:val="00E32B26"/>
    <w:rsid w:val="00E758BC"/>
    <w:rsid w:val="00E826E8"/>
    <w:rsid w:val="00E838C0"/>
    <w:rsid w:val="00E83A7A"/>
    <w:rsid w:val="00E840A5"/>
    <w:rsid w:val="00E92C24"/>
    <w:rsid w:val="00EB6D26"/>
    <w:rsid w:val="00EC08FD"/>
    <w:rsid w:val="00EC30A6"/>
    <w:rsid w:val="00ED4E6A"/>
    <w:rsid w:val="00EE520A"/>
    <w:rsid w:val="00F0419E"/>
    <w:rsid w:val="00F41546"/>
    <w:rsid w:val="00F5688C"/>
    <w:rsid w:val="00F735F7"/>
    <w:rsid w:val="00F75DF7"/>
    <w:rsid w:val="00F86A43"/>
    <w:rsid w:val="00F90650"/>
    <w:rsid w:val="00F927F9"/>
    <w:rsid w:val="00F957AE"/>
    <w:rsid w:val="00FA0AE2"/>
    <w:rsid w:val="00FB3BDE"/>
    <w:rsid w:val="00FC13A9"/>
    <w:rsid w:val="00FD43C4"/>
    <w:rsid w:val="00FE2F1E"/>
    <w:rsid w:val="00FF4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EE3CF"/>
  <w15:chartTrackingRefBased/>
  <w15:docId w15:val="{82085208-74DC-4B5A-9211-7AD1D29BD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AAA"/>
    <w:pPr>
      <w:spacing w:line="25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602F7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4422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0AA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D737F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4422B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table" w:styleId="TableGrid">
    <w:name w:val="Table Grid"/>
    <w:basedOn w:val="TableNormal"/>
    <w:uiPriority w:val="39"/>
    <w:rsid w:val="00844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DefaultParagraphFont"/>
    <w:rsid w:val="0084422B"/>
  </w:style>
  <w:style w:type="character" w:styleId="Hyperlink">
    <w:name w:val="Hyperlink"/>
    <w:basedOn w:val="DefaultParagraphFont"/>
    <w:uiPriority w:val="99"/>
    <w:semiHidden/>
    <w:unhideWhenUsed/>
    <w:rsid w:val="006F3984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602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rand-blue">
    <w:name w:val="brand-blue"/>
    <w:basedOn w:val="DefaultParagraphFont"/>
    <w:rsid w:val="00C602F7"/>
  </w:style>
  <w:style w:type="character" w:customStyle="1" w:styleId="tab-results-count">
    <w:name w:val="tab-results-count"/>
    <w:basedOn w:val="DefaultParagraphFont"/>
    <w:rsid w:val="00FA0AE2"/>
  </w:style>
  <w:style w:type="character" w:customStyle="1" w:styleId="term">
    <w:name w:val="term"/>
    <w:basedOn w:val="DefaultParagraphFont"/>
    <w:rsid w:val="00875170"/>
  </w:style>
  <w:style w:type="paragraph" w:styleId="NormalWeb">
    <w:name w:val="Normal (Web)"/>
    <w:basedOn w:val="Normal"/>
    <w:uiPriority w:val="99"/>
    <w:unhideWhenUsed/>
    <w:rsid w:val="002829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95315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4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03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?term=%28%22Obesity%22%5BMesh%5D+OR+%22Pediatric+Obesity%22%5BMesh%5D+OR+%22Body+Mass+Index%22%5BMesh%5D+OR+%22Overweight%22%5BMesh%5D+OR+%22Body+Weight%22%5BMesh%5D%29+OR+%28%22severe+obesity%22%5BTitle%2FAbstract%5D+OR+%22extreme+obesity%22%5BTitle%2FAbstract%5D+OR+%22body+fat%22%5BTitle%2FAbstract%5D+OR+%22adiposity%22%5BTitle%2FAbstract%5D+OR+%22fat+accumulation%22%5BTitle%2FAbstract%5D+OR+%22obese%22%5BTitle%2FAbstract%5D+OR+%22obese+patien%2A%22%5BTitle%2FAbstract%5D+OR+%22overweightness%22%5BTitle%2FAbstract%5D+OR+%22BMI%22%5BTitle%2FAbstract%5D%29&amp;size=200&amp;sort=relevanc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202cd47-7a56-4baa-99e3-e3b71a7c77dd}" enabled="0" method="" siteId="{e202cd47-7a56-4baa-99e3-e3b71a7c77d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5</Pages>
  <Words>1352</Words>
  <Characters>7713</Characters>
  <Application>Microsoft Office Word</Application>
  <DocSecurity>0</DocSecurity>
  <Lines>64</Lines>
  <Paragraphs>18</Paragraphs>
  <ScaleCrop>false</ScaleCrop>
  <Company/>
  <LinksUpToDate>false</LinksUpToDate>
  <CharactersWithSpaces>9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rah Osei, Eric</dc:creator>
  <cp:keywords/>
  <dc:description/>
  <cp:lastModifiedBy>Peprah Osei, Eric</cp:lastModifiedBy>
  <cp:revision>270</cp:revision>
  <dcterms:created xsi:type="dcterms:W3CDTF">2024-10-05T05:12:00Z</dcterms:created>
  <dcterms:modified xsi:type="dcterms:W3CDTF">2025-01-13T20:04:00Z</dcterms:modified>
</cp:coreProperties>
</file>